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855AE" w14:textId="335E87B0" w:rsidR="00B13C42" w:rsidRDefault="00F526FA" w:rsidP="00DD7772">
      <w:pPr>
        <w:spacing w:line="240" w:lineRule="auto"/>
        <w:ind w:left="-426"/>
        <w:jc w:val="both"/>
        <w:rPr>
          <w:rFonts w:ascii="Arial" w:hAnsi="Arial" w:cs="Arial"/>
          <w:b/>
          <w:bCs/>
          <w:lang w:val="en-US"/>
        </w:rPr>
      </w:pPr>
      <w:bookmarkStart w:id="0" w:name="OLE_LINK2"/>
      <w:r w:rsidRPr="006A30B2">
        <w:rPr>
          <w:rFonts w:ascii="Arial" w:hAnsi="Arial" w:cs="Arial"/>
          <w:b/>
          <w:bCs/>
          <w:lang w:val="en-US"/>
        </w:rPr>
        <w:t xml:space="preserve">Table </w:t>
      </w:r>
      <w:r w:rsidR="00797B55">
        <w:rPr>
          <w:rFonts w:ascii="Arial" w:hAnsi="Arial" w:cs="Arial"/>
          <w:b/>
          <w:bCs/>
          <w:lang w:val="en-US"/>
        </w:rPr>
        <w:t>A</w:t>
      </w:r>
      <w:r w:rsidRPr="006A30B2">
        <w:rPr>
          <w:rFonts w:ascii="Arial" w:hAnsi="Arial" w:cs="Arial"/>
          <w:b/>
          <w:bCs/>
          <w:lang w:val="en-US"/>
        </w:rPr>
        <w:t xml:space="preserve">. </w:t>
      </w:r>
      <w:r w:rsidR="005221FF" w:rsidRPr="006A30B2">
        <w:rPr>
          <w:rFonts w:ascii="Arial" w:hAnsi="Arial" w:cs="Arial"/>
          <w:b/>
          <w:bCs/>
          <w:lang w:val="en-US"/>
        </w:rPr>
        <w:t>Values used to build Fig 1D</w:t>
      </w:r>
    </w:p>
    <w:tbl>
      <w:tblPr>
        <w:tblStyle w:val="TabeladeGrade4-nfase1"/>
        <w:tblW w:w="9343" w:type="dxa"/>
        <w:jc w:val="center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7"/>
        <w:gridCol w:w="1557"/>
        <w:gridCol w:w="1558"/>
      </w:tblGrid>
      <w:tr w:rsidR="004163E3" w14:paraId="3BC24949" w14:textId="77777777" w:rsidTr="00A34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3" w:type="dxa"/>
            <w:gridSpan w:val="6"/>
          </w:tcPr>
          <w:bookmarkEnd w:id="0"/>
          <w:p w14:paraId="02E4D82E" w14:textId="0624DD78" w:rsidR="004163E3" w:rsidRPr="0019225D" w:rsidRDefault="00B13C42" w:rsidP="00B13C42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Surface area of parasites (µm</w:t>
            </w:r>
            <w:r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2</w:t>
            </w:r>
            <w:r w:rsidR="0019225D">
              <w:rPr>
                <w:rFonts w:ascii="Arial" w:hAnsi="Arial" w:cs="Arial"/>
                <w:b w:val="0"/>
                <w:bCs w:val="0"/>
                <w:lang w:val="en-US"/>
              </w:rPr>
              <w:t>)</w:t>
            </w:r>
          </w:p>
        </w:tc>
      </w:tr>
      <w:tr w:rsidR="004163E3" w14:paraId="65CCEF07" w14:textId="77777777" w:rsidTr="00A34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27823942" w14:textId="786AAFEF" w:rsidR="004163E3" w:rsidRPr="00236177" w:rsidRDefault="00B13C42" w:rsidP="004D58FA">
            <w:pPr>
              <w:jc w:val="center"/>
              <w:rPr>
                <w:rFonts w:ascii="Arial" w:hAnsi="Arial" w:cs="Arial"/>
                <w:lang w:val="en-US"/>
              </w:rPr>
            </w:pPr>
            <w:r w:rsidRPr="00236177">
              <w:rPr>
                <w:rFonts w:ascii="Arial" w:hAnsi="Arial" w:cs="Arial"/>
                <w:lang w:val="en-US"/>
              </w:rPr>
              <w:t>1</w:t>
            </w:r>
            <w:r w:rsidR="001333C9" w:rsidRPr="00236177">
              <w:rPr>
                <w:rFonts w:ascii="Arial" w:hAnsi="Arial" w:cs="Arial"/>
                <w:vertAlign w:val="superscript"/>
                <w:lang w:val="en-US"/>
              </w:rPr>
              <w:t xml:space="preserve">st </w:t>
            </w:r>
            <w:r w:rsidR="001333C9" w:rsidRPr="00236177">
              <w:rPr>
                <w:rFonts w:ascii="Arial" w:hAnsi="Arial" w:cs="Arial"/>
                <w:lang w:val="en-US"/>
              </w:rPr>
              <w:t xml:space="preserve"> experiment</w:t>
            </w:r>
          </w:p>
        </w:tc>
        <w:tc>
          <w:tcPr>
            <w:tcW w:w="3114" w:type="dxa"/>
            <w:gridSpan w:val="2"/>
            <w:shd w:val="clear" w:color="auto" w:fill="F6C5AC" w:themeFill="accent2" w:themeFillTint="66"/>
          </w:tcPr>
          <w:p w14:paraId="49DB543F" w14:textId="3896C26E" w:rsidR="004163E3" w:rsidRPr="001333C9" w:rsidRDefault="001333C9" w:rsidP="004D5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experi</w:t>
            </w:r>
            <w:r w:rsidR="004D58FA">
              <w:rPr>
                <w:rFonts w:ascii="Arial" w:hAnsi="Arial" w:cs="Arial"/>
                <w:b/>
                <w:bCs/>
                <w:lang w:val="en-US"/>
              </w:rPr>
              <w:t>ment</w:t>
            </w:r>
          </w:p>
        </w:tc>
        <w:tc>
          <w:tcPr>
            <w:tcW w:w="3115" w:type="dxa"/>
            <w:gridSpan w:val="2"/>
          </w:tcPr>
          <w:p w14:paraId="7E3BC25C" w14:textId="6DA2D4EA" w:rsidR="004163E3" w:rsidRPr="004D58FA" w:rsidRDefault="004D58FA" w:rsidP="004D5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rd </w:t>
            </w:r>
            <w:r>
              <w:rPr>
                <w:rFonts w:ascii="Arial" w:hAnsi="Arial" w:cs="Arial"/>
                <w:b/>
                <w:bCs/>
                <w:lang w:val="en-US"/>
              </w:rPr>
              <w:t>experiment</w:t>
            </w:r>
          </w:p>
        </w:tc>
      </w:tr>
      <w:tr w:rsidR="00675602" w14:paraId="3B61738B" w14:textId="77777777" w:rsidTr="00A349B4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Align w:val="center"/>
          </w:tcPr>
          <w:p w14:paraId="0D6D3070" w14:textId="7CD459B1" w:rsidR="00675602" w:rsidRDefault="00675602" w:rsidP="006756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PD</w:t>
            </w:r>
          </w:p>
        </w:tc>
        <w:tc>
          <w:tcPr>
            <w:tcW w:w="1557" w:type="dxa"/>
            <w:vAlign w:val="center"/>
          </w:tcPr>
          <w:p w14:paraId="01FAC3A7" w14:textId="48C1920D" w:rsidR="00675602" w:rsidRDefault="00675602" w:rsidP="00675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1557" w:type="dxa"/>
            <w:vAlign w:val="center"/>
          </w:tcPr>
          <w:p w14:paraId="485DFDF2" w14:textId="1DC2F6D1" w:rsidR="00675602" w:rsidRDefault="00675602" w:rsidP="00675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1557" w:type="dxa"/>
            <w:vAlign w:val="center"/>
          </w:tcPr>
          <w:p w14:paraId="0C30848F" w14:textId="42F30ED8" w:rsidR="00675602" w:rsidRDefault="00675602" w:rsidP="00675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1557" w:type="dxa"/>
            <w:vAlign w:val="center"/>
          </w:tcPr>
          <w:p w14:paraId="01BCF0BB" w14:textId="0800720B" w:rsidR="00675602" w:rsidRDefault="00675602" w:rsidP="00675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1558" w:type="dxa"/>
            <w:vAlign w:val="center"/>
          </w:tcPr>
          <w:p w14:paraId="3C5A1FD8" w14:textId="218DA3FB" w:rsidR="00675602" w:rsidRDefault="00675602" w:rsidP="00675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</w:tr>
      <w:tr w:rsidR="00CD34B5" w14:paraId="5DC67358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2CCC2A46" w14:textId="185D391E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5.72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1481E0A" w14:textId="281BCB9E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4D0DA7A1" w14:textId="65EADAC2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6B51AD4" w14:textId="49FDFBC2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1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3768351" w14:textId="13140203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8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CD335DE" w14:textId="7F2B1D89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588</w:t>
            </w:r>
          </w:p>
        </w:tc>
      </w:tr>
      <w:tr w:rsidR="00CD34B5" w14:paraId="564CF4F7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C8B2FA1" w14:textId="7A5A908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0.80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49A7629" w14:textId="57143200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5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5CAC705" w14:textId="458123BF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041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54B3D47E" w14:textId="144B0AA0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8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88CFFA6" w14:textId="21E4FF07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07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11EBB833" w14:textId="3FC41CC1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049</w:t>
            </w:r>
          </w:p>
        </w:tc>
      </w:tr>
      <w:tr w:rsidR="00CD34B5" w14:paraId="7ED878E5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0493125" w14:textId="569D1812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3.58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15E9D97" w14:textId="6EC46A67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1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D9A7EB0" w14:textId="276EF1B6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94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05D09F59" w14:textId="3371C421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6A7EE36" w14:textId="6CEB36D1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62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2F7DC59E" w14:textId="6A8F8BD2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75</w:t>
            </w:r>
          </w:p>
        </w:tc>
      </w:tr>
      <w:tr w:rsidR="00CD34B5" w14:paraId="7A1AC282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3B06D4D6" w14:textId="239043CA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66.78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1A2E02D" w14:textId="39FF7A07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191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92253A5" w14:textId="1564FE5C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1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707F0945" w14:textId="30343790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11170C1" w14:textId="015C30EA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56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4937D9F" w14:textId="682C0AD7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45</w:t>
            </w:r>
          </w:p>
        </w:tc>
      </w:tr>
      <w:tr w:rsidR="00CD34B5" w14:paraId="04B46FC1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CD5B1D8" w14:textId="49A54AEF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88.33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31B0D26" w14:textId="2C9E8008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995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58140ABE" w14:textId="3F7249F4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09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0FD42387" w14:textId="00607BE8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965CA4C" w14:textId="00A30A69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72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863B8C6" w14:textId="6FEF325E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063</w:t>
            </w:r>
          </w:p>
        </w:tc>
      </w:tr>
      <w:tr w:rsidR="00CD34B5" w14:paraId="1BA3ACC2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F77A013" w14:textId="43FDB880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1.58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B8B1790" w14:textId="0F43CC7D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52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16CE256" w14:textId="76FC6F8C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07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1213C170" w14:textId="51B31CE2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1B7CE36" w14:textId="7F132C8E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9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1AF09C2A" w14:textId="3F136F4B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85</w:t>
            </w:r>
          </w:p>
        </w:tc>
      </w:tr>
      <w:tr w:rsidR="00CD34B5" w14:paraId="73CAE74D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383CEEE6" w14:textId="32F17028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62.36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55A7006" w14:textId="5E4C120F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9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91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10B3A579" w14:textId="5F1E4ABE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77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9887736" w14:textId="313ABBC8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60A226A" w14:textId="4E9FBF02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81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33523513" w14:textId="334DA3BF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16</w:t>
            </w:r>
          </w:p>
        </w:tc>
      </w:tr>
      <w:tr w:rsidR="00CD34B5" w14:paraId="46BEF5F2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59403CF7" w14:textId="0AD486BE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1.33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4299017" w14:textId="4DF50390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75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53518771" w14:textId="5D8D2B08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21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989BE97" w14:textId="5B4B4AB9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6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71735A3" w14:textId="0EC0F411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2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2461607A" w14:textId="572C1575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11</w:t>
            </w:r>
          </w:p>
        </w:tc>
      </w:tr>
      <w:tr w:rsidR="00CD34B5" w14:paraId="71EE218F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716A8C2D" w14:textId="75ECC33D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2.889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CB70188" w14:textId="213F4FAD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58BEB5C" w14:textId="52446E95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8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03C280CC" w14:textId="668AF190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5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74C243A" w14:textId="4A149F2C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7D3C309" w14:textId="6CD535AA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CD34B5" w14:paraId="4ADB89B4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58AE6C0A" w14:textId="1C51256A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71.41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24741B2" w14:textId="7E92D5AE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03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F584050" w14:textId="61EA8C7C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45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2AFFD71" w14:textId="14F9A98F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7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000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3F5DBFC" w14:textId="5BCF4F35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49A9F3B" w14:textId="0FD538BA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78</w:t>
            </w:r>
          </w:p>
        </w:tc>
      </w:tr>
      <w:tr w:rsidR="00CD34B5" w14:paraId="17D90CA1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85BC959" w14:textId="715527BE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3.96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5103EDB" w14:textId="792F124D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91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4DE243BE" w14:textId="1F8B6B77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06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1B484422" w14:textId="6B3BF259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A98608D" w14:textId="6935D27E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000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3E6A8765" w14:textId="2172C51C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92</w:t>
            </w:r>
          </w:p>
        </w:tc>
      </w:tr>
      <w:tr w:rsidR="00CD34B5" w14:paraId="2502D637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2276D5F1" w14:textId="1B1A3E5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4.470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FFDAED3" w14:textId="6D0924E3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4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291F77E1" w14:textId="078BBDE9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04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228958A" w14:textId="5E1A9A8D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1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8B7D91E" w14:textId="31DB7CA5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89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9FDB483" w14:textId="6C7E3F59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09</w:t>
            </w:r>
          </w:p>
        </w:tc>
      </w:tr>
      <w:tr w:rsidR="00CD34B5" w14:paraId="0CEA90A9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0D28A31A" w14:textId="48D6C2E9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71.95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D3FA253" w14:textId="2A3E705B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938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2D48E12B" w14:textId="24FB99FD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87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D43390B" w14:textId="6E6C4E6A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A94C73C" w14:textId="404FA425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53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6F0549B" w14:textId="3DBAB551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84</w:t>
            </w:r>
          </w:p>
        </w:tc>
      </w:tr>
      <w:tr w:rsidR="00CD34B5" w14:paraId="74F8C4A7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27014FFA" w14:textId="102D386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1.10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36A6DE4" w14:textId="31A51680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91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926D970" w14:textId="76805D5F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75068ADB" w14:textId="149E603C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8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42FE516" w14:textId="5473D8E7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067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1709FB42" w14:textId="7F79D055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312</w:t>
            </w:r>
          </w:p>
        </w:tc>
      </w:tr>
      <w:tr w:rsidR="00CD34B5" w14:paraId="1C8C0BEA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FC0C0B3" w14:textId="170363B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1.81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18566A9" w14:textId="7C4D6ED6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5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2478FFA" w14:textId="2EC66D7E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72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5C02A27" w14:textId="6974C535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3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11F637A" w14:textId="05284F86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7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281DDBF5" w14:textId="7BB74445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73</w:t>
            </w:r>
          </w:p>
        </w:tc>
      </w:tr>
      <w:tr w:rsidR="00CD34B5" w14:paraId="6746A4C4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7DE9B20B" w14:textId="73C43650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6.44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854B1D6" w14:textId="7DD5DABA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91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8FABD33" w14:textId="32B56A9E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67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4373489" w14:textId="0A7A35DC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7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EFDC7D6" w14:textId="11A4D63A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2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4E744C8" w14:textId="159427D1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084</w:t>
            </w:r>
          </w:p>
        </w:tc>
      </w:tr>
      <w:tr w:rsidR="00CD34B5" w14:paraId="79F1F360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5B4CED6E" w14:textId="3240E17D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0.25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0B31DD1" w14:textId="5EA44E80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41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60C5C00" w14:textId="39CC52AF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886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528BC0AD" w14:textId="42601D40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7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AE06A37" w14:textId="55CA1F4A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99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66BA050" w14:textId="6EEFC5D6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45</w:t>
            </w:r>
          </w:p>
        </w:tc>
      </w:tr>
      <w:tr w:rsidR="00CD34B5" w14:paraId="29B65D4B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D534035" w14:textId="5CCCF4AD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2.94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BD3813B" w14:textId="0833025F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33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6DABB97" w14:textId="2E5EAE70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42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C117758" w14:textId="7BDD4189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6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486CFDF" w14:textId="35ED936F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046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051C4CAE" w14:textId="058FBEBB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CD34B5" w14:paraId="2869506C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313BDA3A" w14:textId="72D8F1CC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1.97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74B1E75" w14:textId="02C365EB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609820B5" w14:textId="7A4215C8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21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17DC6BCA" w14:textId="068A13F4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09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261A2F5" w14:textId="3B1903C8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97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E1FE38B" w14:textId="43775134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58</w:t>
            </w:r>
          </w:p>
        </w:tc>
      </w:tr>
      <w:tr w:rsidR="00CD34B5" w14:paraId="508D697A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A187007" w14:textId="13E433F4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0.91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217F112" w14:textId="61D953A8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43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1EF98A40" w14:textId="4DF49F16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09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B87FCFA" w14:textId="0ACCB798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0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1F9AE17" w14:textId="6E2D9065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8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B0100ED" w14:textId="4B1F46C7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0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49</w:t>
            </w:r>
          </w:p>
        </w:tc>
      </w:tr>
      <w:tr w:rsidR="00CD34B5" w14:paraId="298CE16C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044C91DB" w14:textId="73ED0C85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7.77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599768F" w14:textId="542F831E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38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B5D207A" w14:textId="446F2B63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17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B66317B" w14:textId="5FF8169D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2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62536A0" w14:textId="34396795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0A84F3E2" w14:textId="1A8A4535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89</w:t>
            </w:r>
          </w:p>
        </w:tc>
      </w:tr>
      <w:tr w:rsidR="00CD34B5" w14:paraId="5E99F2AF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72B6FB2D" w14:textId="53B08A23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3.78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13AB2B4" w14:textId="03526C0A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23F0D281" w14:textId="74AED5D2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0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53E67EF4" w14:textId="4B89B394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71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8C5029E" w14:textId="66BC4231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95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CA12F21" w14:textId="6C0B0FDE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057</w:t>
            </w:r>
          </w:p>
        </w:tc>
      </w:tr>
      <w:tr w:rsidR="00CD34B5" w14:paraId="1729CE2D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2A269BE8" w14:textId="205BDB6D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1.76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5A2E721" w14:textId="1221EF2A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343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1437DFD9" w14:textId="3060FFBA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153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4589BE78" w14:textId="301217A3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8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46D603D" w14:textId="58787FA6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9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05CE77F" w14:textId="68F3BA86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CD34B5" w14:paraId="6120D568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24A5E93" w14:textId="6424270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4.14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F5A6FDC" w14:textId="5C9B7D59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285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509CE90" w14:textId="5D05829C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49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B821148" w14:textId="3EDD6C97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79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BB9B3C3" w14:textId="4222DF30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84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07DDC024" w14:textId="79BAE1B9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87</w:t>
            </w:r>
          </w:p>
        </w:tc>
      </w:tr>
      <w:tr w:rsidR="00CD34B5" w14:paraId="137F5575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69A7274" w14:textId="6A1AA70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7.55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5DAF35B" w14:textId="1DA7410B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052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DF1C75E" w14:textId="71E1C3DC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082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1BB6D668" w14:textId="743A2079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97B066B" w14:textId="44538719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71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04C2048" w14:textId="6E5AF5B8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91</w:t>
            </w:r>
          </w:p>
        </w:tc>
      </w:tr>
      <w:tr w:rsidR="00CD34B5" w14:paraId="748787B9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4461510" w14:textId="5EA8CAF8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65,189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AFBAFEE" w14:textId="551657E4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16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66877438" w14:textId="30BFB50A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8,015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49949A7" w14:textId="20160C31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5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683A603" w14:textId="7608C25A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13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27AB5FD0" w14:textId="12152E49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89</w:t>
            </w:r>
          </w:p>
        </w:tc>
      </w:tr>
      <w:tr w:rsidR="00CD34B5" w14:paraId="68B054B1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E0FBA77" w14:textId="0C7F881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8,09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D03E3A5" w14:textId="2F1BEC51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926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2FA576B" w14:textId="6115D8A6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53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940F86C" w14:textId="5A96B926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4C04CD7" w14:textId="6F580E4B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73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C872C02" w14:textId="1C787E7A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01</w:t>
            </w:r>
          </w:p>
        </w:tc>
      </w:tr>
      <w:tr w:rsidR="00CD34B5" w14:paraId="7B49BFDE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5DE46962" w14:textId="1395188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7,80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3204396" w14:textId="533B0168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48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25956194" w14:textId="14468403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05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7CD9ED2" w14:textId="2158F5A1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1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E2ED770" w14:textId="69CFB2D7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94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1652A327" w14:textId="600D63C1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12</w:t>
            </w:r>
          </w:p>
        </w:tc>
      </w:tr>
      <w:tr w:rsidR="00CD34B5" w14:paraId="7437D04D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00DADD5" w14:textId="59DAA6A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4,73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4093EF7" w14:textId="54712807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6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1448A8B4" w14:textId="221352C3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71C149B7" w14:textId="19CB294C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6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D32E388" w14:textId="5CDF00DE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1F35F655" w14:textId="58D92FEB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67</w:t>
            </w:r>
          </w:p>
        </w:tc>
      </w:tr>
      <w:tr w:rsidR="00CD34B5" w14:paraId="1A2277A5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059BE352" w14:textId="3438CDB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9,37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7CC192D" w14:textId="315B785E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4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139880E" w14:textId="695E0190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72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BEE9476" w14:textId="5B30A798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76BE967" w14:textId="665C3A2D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77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AC246C9" w14:textId="4D940BE3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585</w:t>
            </w:r>
          </w:p>
        </w:tc>
      </w:tr>
      <w:tr w:rsidR="00CD34B5" w14:paraId="19A2EADC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68DF3A7" w14:textId="02395016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2,23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CCF5929" w14:textId="3FEDD3FA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184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30A79FE" w14:textId="785110D7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56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99C8137" w14:textId="35FF99AF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3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D42CE52" w14:textId="192B1501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35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415F69E" w14:textId="5A29CE1C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84</w:t>
            </w:r>
          </w:p>
        </w:tc>
      </w:tr>
      <w:tr w:rsidR="00CD34B5" w14:paraId="64CF782D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21917E6" w14:textId="6BC2049A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5,32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39E9C68" w14:textId="260B945F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37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1D15FA1E" w14:textId="6E46534F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87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6E31314" w14:textId="02D0BE32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1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750DCA9" w14:textId="50338F21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305FC32E" w14:textId="5530F942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354</w:t>
            </w:r>
          </w:p>
        </w:tc>
      </w:tr>
      <w:tr w:rsidR="00CD34B5" w14:paraId="69921A67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E0FD29F" w14:textId="75DE6CE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5,590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459E991" w14:textId="4FB8EA11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5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21BC453" w14:textId="0C24AA89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99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86234CC" w14:textId="4548831A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DC9DADC" w14:textId="3E369D0B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01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A9036C5" w14:textId="11240129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CD34B5" w14:paraId="6EEAACD6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753C20A" w14:textId="6A1D01E4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0.85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F68B682" w14:textId="6BFD5026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68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17A76D7" w14:textId="6B3644B4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F2E8F63" w14:textId="6080730A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72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7712D0B" w14:textId="4F15B9B6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0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683FB409" w14:textId="05503756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23</w:t>
            </w:r>
          </w:p>
        </w:tc>
      </w:tr>
      <w:tr w:rsidR="00CD34B5" w14:paraId="6E131411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AE6F20E" w14:textId="56BEFB4B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0.25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90AB2DC" w14:textId="4AEE2F86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6B69C1C" w14:textId="5E1E780A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45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A7C7638" w14:textId="7968FB50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D9DB89D" w14:textId="18FBCA68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9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3D00315" w14:textId="2BE6C1AF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84</w:t>
            </w:r>
          </w:p>
        </w:tc>
      </w:tr>
      <w:tr w:rsidR="00CD34B5" w14:paraId="4969CF7D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098C152F" w14:textId="7A58F75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0.90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DE7EB5A" w14:textId="1AD01E15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570AD2FF" w14:textId="00F4F3C2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21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53C96A9" w14:textId="41444C29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0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5EB2E54" w14:textId="6206521E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606CCFB9" w14:textId="15728AB9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65</w:t>
            </w:r>
          </w:p>
        </w:tc>
      </w:tr>
      <w:tr w:rsidR="00CD34B5" w14:paraId="794D261A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028F7E98" w14:textId="17D06BA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7.34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B92553B" w14:textId="4ED7A8CF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65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533FF1A9" w14:textId="0FAF3154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09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47DC83D0" w14:textId="6AD6417D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09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52096B9" w14:textId="54C9CA07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4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1B9A072" w14:textId="55AEA13F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43</w:t>
            </w:r>
          </w:p>
        </w:tc>
      </w:tr>
      <w:tr w:rsidR="00CD34B5" w14:paraId="209619E1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33E15467" w14:textId="684CDCC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9.45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2AC74AA" w14:textId="73174071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09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4A456B3" w14:textId="6B65DAC5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75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0D047700" w14:textId="3AAED044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44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3ACC050" w14:textId="4292C120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07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F55FB49" w14:textId="29D13492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CD34B5" w14:paraId="04A110D9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B282B5F" w14:textId="6F6006BD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59.109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3389927" w14:textId="2AA48862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2B96AD12" w14:textId="727EA6BE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01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D5841FC" w14:textId="0FBE7F8E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7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9C4F584" w14:textId="2D00F24A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95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6DE85210" w14:textId="30FA2756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59</w:t>
            </w:r>
          </w:p>
        </w:tc>
      </w:tr>
      <w:tr w:rsidR="00CD34B5" w14:paraId="21BD3ABC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39D4261" w14:textId="678AB6B6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91.600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8356265" w14:textId="749E3E25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731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52F83DC" w14:textId="61ECA44D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030C6F6C" w14:textId="189A3B48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3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24DBAEB" w14:textId="6847038B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0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0F1B3497" w14:textId="00DF287D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27</w:t>
            </w:r>
          </w:p>
        </w:tc>
      </w:tr>
      <w:tr w:rsidR="00CD34B5" w14:paraId="1A8C8148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773D637" w14:textId="775436A9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5.59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64094D4" w14:textId="55697134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66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4BAA3446" w14:textId="06752E69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851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569A841F" w14:textId="2258DABC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779E6B7" w14:textId="05918753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703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00CB83D0" w14:textId="6575ED9D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921</w:t>
            </w:r>
          </w:p>
        </w:tc>
      </w:tr>
      <w:tr w:rsidR="00CD34B5" w14:paraId="1727E31A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D4389FE" w14:textId="253706D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0.30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1036D348" w14:textId="3CFCF927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2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613670BC" w14:textId="51AA3F8E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4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2542130" w14:textId="24273176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58,798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4A55C2F" w14:textId="3760E86B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58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1089F27A" w14:textId="6CCBEA33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467</w:t>
            </w:r>
          </w:p>
        </w:tc>
      </w:tr>
      <w:tr w:rsidR="00CD34B5" w14:paraId="21D09ADF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B736C2F" w14:textId="0AE7A7B8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22.98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CC14BF8" w14:textId="241D1062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10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3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601644A2" w14:textId="568C474C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42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2E8C4D20" w14:textId="025E54C1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2CDDFDC" w14:textId="5DBB4C56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38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777965F" w14:textId="0AEC5E96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55</w:t>
            </w:r>
          </w:p>
        </w:tc>
      </w:tr>
      <w:tr w:rsidR="00CD34B5" w14:paraId="2E8D5626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096710E9" w14:textId="66371B5E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3.41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3DF90E6" w14:textId="48DFA3B1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7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2AA99306" w14:textId="096956E0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7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34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42C6A9A3" w14:textId="53EA3E47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9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15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E29F0EC" w14:textId="5D53D63E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5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A66A323" w14:textId="2ACFD036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7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CD34B5" w14:paraId="3E811D1E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410B32E8" w14:textId="56CAAC83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0.15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43AFA06C" w14:textId="3E326CE9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14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36E829FC" w14:textId="2C40CB9E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133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43AA240E" w14:textId="05509F7E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7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52F7C31D" w14:textId="11CD55C5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6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135F83D" w14:textId="46823F74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73</w:t>
            </w:r>
          </w:p>
        </w:tc>
      </w:tr>
      <w:tr w:rsidR="00CD34B5" w14:paraId="5ABCF11F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228ED22F" w14:textId="616F4648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4.385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6D69A07" w14:textId="334984B9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662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43BB90E4" w14:textId="6B155B7F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86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61DFC44D" w14:textId="7674B6E7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7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892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1FAB425" w14:textId="3C5AD815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67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607A9BEE" w14:textId="76ED295F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73</w:t>
            </w:r>
          </w:p>
        </w:tc>
      </w:tr>
      <w:tr w:rsidR="00CD34B5" w14:paraId="1117F56B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79450B12" w14:textId="0A55BC27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6.46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2B2AC97" w14:textId="05466EFC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858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0F37D28C" w14:textId="71D7EDD5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3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7B93FBA3" w14:textId="0442BDFF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914F744" w14:textId="6901F164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772993CC" w14:textId="09674995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83</w:t>
            </w:r>
          </w:p>
        </w:tc>
      </w:tr>
      <w:tr w:rsidR="00CD34B5" w14:paraId="3EA92205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621532F4" w14:textId="353EAC24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46.781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589CBA9" w14:textId="2636B0AC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8F4B36A" w14:textId="43AAC788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958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3256D648" w14:textId="2E803716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043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6BCB8A02" w14:textId="4741B077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35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4867515C" w14:textId="47126362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697</w:t>
            </w:r>
          </w:p>
        </w:tc>
      </w:tr>
      <w:tr w:rsidR="00CD34B5" w14:paraId="12720DF6" w14:textId="77777777" w:rsidTr="00E84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7695130F" w14:textId="579CA77E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3.57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2E04F16D" w14:textId="63154518" w:rsidR="00CD34B5" w:rsidRPr="0003449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27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F5F1D72" w14:textId="11CCA901" w:rsidR="00CD34B5" w:rsidRPr="001723D6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572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0EAEAB35" w14:textId="05B80C21" w:rsidR="00CD34B5" w:rsidRPr="00053834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44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70B3D6A7" w14:textId="43AF92DA" w:rsidR="00CD34B5" w:rsidRPr="00EF2642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999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5DEAC41A" w14:textId="092BEB07" w:rsidR="00CD34B5" w:rsidRPr="00CD34B5" w:rsidRDefault="00CD34B5" w:rsidP="00CD3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</w:tr>
      <w:tr w:rsidR="00CD34B5" w14:paraId="2562B34F" w14:textId="77777777" w:rsidTr="00E847D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DAE9F7" w:themeFill="text2" w:themeFillTint="1A"/>
            <w:vAlign w:val="center"/>
          </w:tcPr>
          <w:p w14:paraId="1475A596" w14:textId="1A1BADDF" w:rsidR="00CD34B5" w:rsidRPr="001723D6" w:rsidRDefault="00CD34B5" w:rsidP="00CD34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sz w:val="18"/>
                <w:szCs w:val="18"/>
              </w:rPr>
              <w:t>39.656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3CE6922A" w14:textId="5BA33702" w:rsidR="00CD34B5" w:rsidRPr="0003449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034495">
              <w:rPr>
                <w:rFonts w:ascii="Arial" w:hAnsi="Arial" w:cs="Arial"/>
                <w:b/>
                <w:bCs/>
                <w:sz w:val="18"/>
                <w:szCs w:val="18"/>
              </w:rPr>
              <w:t>403</w:t>
            </w:r>
          </w:p>
        </w:tc>
        <w:tc>
          <w:tcPr>
            <w:tcW w:w="1557" w:type="dxa"/>
            <w:shd w:val="clear" w:color="auto" w:fill="FAE2D5" w:themeFill="accent2" w:themeFillTint="33"/>
          </w:tcPr>
          <w:p w14:paraId="738FA1FE" w14:textId="022FDC83" w:rsidR="00CD34B5" w:rsidRPr="001723D6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1723D6">
              <w:rPr>
                <w:rFonts w:ascii="Arial" w:hAnsi="Arial" w:cs="Arial"/>
                <w:b/>
                <w:bCs/>
                <w:sz w:val="18"/>
                <w:szCs w:val="18"/>
              </w:rPr>
              <w:t>655</w:t>
            </w:r>
          </w:p>
        </w:tc>
        <w:tc>
          <w:tcPr>
            <w:tcW w:w="1557" w:type="dxa"/>
            <w:shd w:val="clear" w:color="auto" w:fill="FAE2D5" w:themeFill="accent2" w:themeFillTint="33"/>
            <w:vAlign w:val="bottom"/>
          </w:tcPr>
          <w:p w14:paraId="748223A1" w14:textId="6BABAFB7" w:rsidR="00CD34B5" w:rsidRPr="00053834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8</w:t>
            </w:r>
            <w:r w:rsidRPr="00053834">
              <w:rPr>
                <w:rFonts w:ascii="Arial" w:hAnsi="Arial" w:cs="Arial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1557" w:type="dxa"/>
            <w:shd w:val="clear" w:color="auto" w:fill="DAE9F7" w:themeFill="text2" w:themeFillTint="1A"/>
            <w:vAlign w:val="bottom"/>
          </w:tcPr>
          <w:p w14:paraId="0E4CD16D" w14:textId="6BFF34B3" w:rsidR="00CD34B5" w:rsidRPr="00EF2642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EF2642">
              <w:rPr>
                <w:rFonts w:ascii="Arial" w:hAnsi="Arial" w:cs="Arial"/>
                <w:b/>
                <w:bCs/>
                <w:sz w:val="18"/>
                <w:szCs w:val="18"/>
              </w:rPr>
              <w:t>994</w:t>
            </w:r>
          </w:p>
        </w:tc>
        <w:tc>
          <w:tcPr>
            <w:tcW w:w="1558" w:type="dxa"/>
            <w:shd w:val="clear" w:color="auto" w:fill="DAE9F7" w:themeFill="text2" w:themeFillTint="1A"/>
            <w:vAlign w:val="bottom"/>
          </w:tcPr>
          <w:p w14:paraId="3F9DD78B" w14:textId="6E89B45B" w:rsidR="00CD34B5" w:rsidRPr="00CD34B5" w:rsidRDefault="00CD34B5" w:rsidP="00CD3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CD34B5">
              <w:rPr>
                <w:rFonts w:ascii="Arial" w:hAnsi="Arial" w:cs="Arial"/>
                <w:b/>
                <w:bCs/>
                <w:sz w:val="18"/>
                <w:szCs w:val="18"/>
              </w:rPr>
              <w:t>865</w:t>
            </w:r>
          </w:p>
        </w:tc>
      </w:tr>
    </w:tbl>
    <w:p w14:paraId="42051EAD" w14:textId="77777777" w:rsidR="006A30B2" w:rsidRDefault="006A30B2" w:rsidP="006A30B2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18EAEE24" w14:textId="20CF4579" w:rsidR="00D26C2C" w:rsidRDefault="00D26C2C" w:rsidP="00DD7772">
      <w:pPr>
        <w:spacing w:line="240" w:lineRule="auto"/>
        <w:ind w:left="-567"/>
        <w:jc w:val="both"/>
        <w:rPr>
          <w:rFonts w:ascii="Arial" w:hAnsi="Arial" w:cs="Arial"/>
          <w:b/>
          <w:bCs/>
          <w:lang w:val="en-US"/>
        </w:rPr>
      </w:pPr>
      <w:r w:rsidRPr="006A30B2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797B55">
        <w:rPr>
          <w:rFonts w:ascii="Arial" w:hAnsi="Arial" w:cs="Arial"/>
          <w:b/>
          <w:bCs/>
          <w:lang w:val="en-US"/>
        </w:rPr>
        <w:t>B</w:t>
      </w:r>
      <w:r w:rsidRPr="006A30B2">
        <w:rPr>
          <w:rFonts w:ascii="Arial" w:hAnsi="Arial" w:cs="Arial"/>
          <w:b/>
          <w:bCs/>
          <w:lang w:val="en-US"/>
        </w:rPr>
        <w:t xml:space="preserve">. Values used to build Fig </w:t>
      </w:r>
      <w:r>
        <w:rPr>
          <w:rFonts w:ascii="Arial" w:hAnsi="Arial" w:cs="Arial"/>
          <w:b/>
          <w:bCs/>
          <w:lang w:val="en-US"/>
        </w:rPr>
        <w:t>2</w:t>
      </w:r>
      <w:r w:rsidRPr="006A30B2">
        <w:rPr>
          <w:rFonts w:ascii="Arial" w:hAnsi="Arial" w:cs="Arial"/>
          <w:b/>
          <w:bCs/>
          <w:lang w:val="en-US"/>
        </w:rPr>
        <w:t>D</w:t>
      </w:r>
    </w:p>
    <w:tbl>
      <w:tblPr>
        <w:tblStyle w:val="TabeladeGrade4-nfase1"/>
        <w:tblW w:w="5754" w:type="pct"/>
        <w:jc w:val="center"/>
        <w:tblLook w:val="04A0" w:firstRow="1" w:lastRow="0" w:firstColumn="1" w:lastColumn="0" w:noHBand="0" w:noVBand="1"/>
      </w:tblPr>
      <w:tblGrid>
        <w:gridCol w:w="1630"/>
        <w:gridCol w:w="648"/>
        <w:gridCol w:w="648"/>
        <w:gridCol w:w="683"/>
        <w:gridCol w:w="685"/>
        <w:gridCol w:w="691"/>
        <w:gridCol w:w="691"/>
        <w:gridCol w:w="689"/>
        <w:gridCol w:w="691"/>
        <w:gridCol w:w="670"/>
        <w:gridCol w:w="670"/>
        <w:gridCol w:w="683"/>
        <w:gridCol w:w="681"/>
      </w:tblGrid>
      <w:tr w:rsidR="00281700" w:rsidRPr="0019225D" w14:paraId="17514DFA" w14:textId="77777777" w:rsidTr="00EF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top w:val="nil"/>
              <w:left w:val="nil"/>
              <w:bottom w:val="nil"/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3D001046" w14:textId="3F7360D5" w:rsidR="00281700" w:rsidRPr="00EF430F" w:rsidRDefault="00281700" w:rsidP="00EF430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4165" w:type="pct"/>
            <w:gridSpan w:val="1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1259BA6B" w14:textId="27AD436A" w:rsidR="00281700" w:rsidRPr="00EF430F" w:rsidRDefault="00281700" w:rsidP="00F14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% parasites with cytonemes/filopodia</w:t>
            </w:r>
          </w:p>
        </w:tc>
      </w:tr>
      <w:tr w:rsidR="00DD47BA" w:rsidRPr="004D58FA" w14:paraId="0EB6DF84" w14:textId="77777777" w:rsidTr="00DD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 w:val="restart"/>
            <w:tcBorders>
              <w:top w:val="nil"/>
              <w:left w:val="nil"/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550A6B3A" w14:textId="4856A01F" w:rsidR="00DD47BA" w:rsidRPr="00236177" w:rsidRDefault="00DD47BA" w:rsidP="00EF430F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365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25291EA7" w14:textId="2D6D4C07" w:rsidR="00DD47BA" w:rsidRPr="00EF430F" w:rsidRDefault="00DD47BA" w:rsidP="00F14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st 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415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  <w:shd w:val="clear" w:color="auto" w:fill="F6C5AC" w:themeFill="accent2" w:themeFillTint="66"/>
          </w:tcPr>
          <w:p w14:paraId="3589B44D" w14:textId="77777777" w:rsidR="00DD47BA" w:rsidRPr="00EF430F" w:rsidRDefault="00DD47BA" w:rsidP="00F14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385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7ED6BA52" w14:textId="77777777" w:rsidR="00DD47BA" w:rsidRPr="00EF430F" w:rsidRDefault="00DD47BA" w:rsidP="00F14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rd 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DD47BA" w14:paraId="67DDDAEF" w14:textId="77777777" w:rsidTr="00CE10C2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/>
            <w:tcBorders>
              <w:left w:val="nil"/>
              <w:right w:val="single" w:sz="18" w:space="0" w:color="215E99" w:themeColor="text2" w:themeTint="BF"/>
            </w:tcBorders>
            <w:vAlign w:val="center"/>
          </w:tcPr>
          <w:p w14:paraId="757A39C2" w14:textId="1569A4EF" w:rsidR="00DD47BA" w:rsidRDefault="00DD47BA" w:rsidP="00C869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64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18A98B05" w14:textId="48E788DC" w:rsidR="00DD47BA" w:rsidRPr="00EF430F" w:rsidRDefault="00DD47BA" w:rsidP="00F14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701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3B46FDE8" w14:textId="77777777" w:rsidR="00DD47BA" w:rsidRDefault="00DD47BA" w:rsidP="00F14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708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2D8784E0" w14:textId="77777777" w:rsidR="00DD47BA" w:rsidRDefault="00DD47BA" w:rsidP="00F14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707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430145D0" w14:textId="77777777" w:rsidR="00DD47BA" w:rsidRDefault="00DD47BA" w:rsidP="00F14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686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22E01E7F" w14:textId="77777777" w:rsidR="00DD47BA" w:rsidRDefault="00DD47BA" w:rsidP="00F14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699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0AFEB120" w14:textId="77777777" w:rsidR="00DD47BA" w:rsidRDefault="00DD47BA" w:rsidP="00F14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</w:tr>
      <w:tr w:rsidR="00FD0403" w14:paraId="0DD34B54" w14:textId="77777777" w:rsidTr="00FD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74CA9F8C" w14:textId="6426D3E1" w:rsidR="00FD0403" w:rsidRPr="00EF430F" w:rsidRDefault="00FD0403" w:rsidP="00FD0403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lang w:val="en-US"/>
              </w:rPr>
              <w:t>FMV1</w:t>
            </w:r>
          </w:p>
        </w:tc>
        <w:tc>
          <w:tcPr>
            <w:tcW w:w="33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AAAA650" w14:textId="42AF4CEF" w:rsidR="00FD0403" w:rsidRPr="00B02670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3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48AF16A" w14:textId="32301E04" w:rsidR="00FD0403" w:rsidRPr="00B02670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FD7A8A1" w14:textId="36758245" w:rsidR="00FD0403" w:rsidRPr="001137E1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5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15C2F33" w14:textId="60CEA7EE" w:rsidR="00FD0403" w:rsidRPr="001137E1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2464C3A1" w14:textId="5A950470" w:rsidR="00FD0403" w:rsidRPr="005654DA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488B7A23" w14:textId="792FF2DC" w:rsidR="00FD0403" w:rsidRPr="005654DA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3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655D9F8A" w14:textId="4A7822CC" w:rsidR="00FD0403" w:rsidRPr="00D83564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29D97CEA" w14:textId="765F2941" w:rsidR="00FD0403" w:rsidRPr="00D83564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3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343BD393" w14:textId="596269E3" w:rsidR="00FD0403" w:rsidRPr="005810DC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3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799E70A" w14:textId="1F971995" w:rsidR="00FD0403" w:rsidRPr="005810DC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E94247C" w14:textId="5ACE2F84" w:rsidR="00FD0403" w:rsidRPr="00FD0403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6412FCC" w14:textId="65EBA59C" w:rsidR="00FD0403" w:rsidRPr="00FD0403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</w:tr>
      <w:tr w:rsidR="00FD0403" w14:paraId="31C39C33" w14:textId="77777777" w:rsidTr="00FD0403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right w:val="single" w:sz="18" w:space="0" w:color="215E99" w:themeColor="text2" w:themeTint="BF"/>
            </w:tcBorders>
            <w:vAlign w:val="center"/>
          </w:tcPr>
          <w:p w14:paraId="4F46CD2B" w14:textId="1B824DD3" w:rsidR="00FD0403" w:rsidRPr="00EF430F" w:rsidRDefault="00FD0403" w:rsidP="00FD0403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lang w:val="en-US"/>
              </w:rPr>
              <w:t>CDC1132</w:t>
            </w:r>
          </w:p>
        </w:tc>
        <w:tc>
          <w:tcPr>
            <w:tcW w:w="33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280489B" w14:textId="3976D7E8" w:rsidR="00FD0403" w:rsidRPr="00B02670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3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3E6E4D15" w14:textId="51D8A08D" w:rsidR="00FD0403" w:rsidRPr="00B02670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88FF253" w14:textId="4B9E4EFE" w:rsidR="00FD0403" w:rsidRPr="001137E1" w:rsidRDefault="00BF5BDD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35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35502FDF" w14:textId="0858375F" w:rsidR="00FD0403" w:rsidRPr="001137E1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6049500E" w14:textId="667C679C" w:rsidR="00FD0403" w:rsidRPr="005654DA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5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7912550" w14:textId="051850AA" w:rsidR="00FD0403" w:rsidRPr="005654DA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3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16517469" w14:textId="17B32921" w:rsidR="00FD0403" w:rsidRPr="00D83564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4DEBADD8" w14:textId="0879D772" w:rsidR="00FD0403" w:rsidRPr="00D83564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43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5791F2B" w14:textId="31155D66" w:rsidR="00FD0403" w:rsidRPr="005810DC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43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2AD9D71" w14:textId="5002E57C" w:rsidR="00FD0403" w:rsidRPr="005810DC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97DFCAD" w14:textId="76DCB728" w:rsidR="00FD0403" w:rsidRPr="00FD0403" w:rsidRDefault="00FD0403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4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1533FCE" w14:textId="7EA48C33" w:rsidR="00FD0403" w:rsidRPr="00FD0403" w:rsidRDefault="00BF5BDD" w:rsidP="00FD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</w:tr>
      <w:tr w:rsidR="00FD0403" w14:paraId="0900D3C7" w14:textId="77777777" w:rsidTr="00FD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63C9188F" w14:textId="50C65CE5" w:rsidR="00FD0403" w:rsidRPr="00EF430F" w:rsidRDefault="00FD0403" w:rsidP="00FD0403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33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232128C" w14:textId="15F2A30D" w:rsidR="00FD0403" w:rsidRPr="00B02670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3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55FE44FF" w14:textId="5F376AA6" w:rsidR="00FD0403" w:rsidRPr="00B02670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B02670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8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6A9D710" w14:textId="7EE8367C" w:rsidR="00FD0403" w:rsidRPr="001137E1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CAC44ED" w14:textId="303C862E" w:rsidR="00FD0403" w:rsidRPr="001137E1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1137E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4D43F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5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47DCEFD8" w14:textId="4683D010" w:rsidR="00FD0403" w:rsidRPr="005654DA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654D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01EA10B5" w14:textId="6A261ABB" w:rsidR="00FD0403" w:rsidRPr="005654DA" w:rsidRDefault="005E12FB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353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0B8F9E10" w14:textId="0228F32B" w:rsidR="00FD0403" w:rsidRPr="00D83564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5E12F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1FAF8909" w14:textId="6CD3D18A" w:rsidR="00FD0403" w:rsidRPr="00D83564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8356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343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C28D1BD" w14:textId="08BC1738" w:rsidR="00FD0403" w:rsidRPr="005810DC" w:rsidRDefault="005E12FB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343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35030216" w14:textId="55669FA4" w:rsidR="00FD0403" w:rsidRPr="005810DC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5810D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F73CD96" w14:textId="00D7A65E" w:rsidR="00FD0403" w:rsidRPr="00FD0403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5E12F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8A2CF8B" w14:textId="541F8CBF" w:rsidR="00FD0403" w:rsidRPr="00FD0403" w:rsidRDefault="00FD0403" w:rsidP="00FD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FD040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</w:tbl>
    <w:p w14:paraId="2B9AE34D" w14:textId="77777777" w:rsidR="003755C2" w:rsidRDefault="003755C2" w:rsidP="006A30B2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018BF62A" w14:textId="77777777" w:rsidR="003755C2" w:rsidRDefault="003755C2" w:rsidP="006A30B2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4DC06FC1" w14:textId="3168517C" w:rsidR="00655FA9" w:rsidRPr="00DA361A" w:rsidRDefault="00477B24" w:rsidP="00C559D5">
      <w:pPr>
        <w:spacing w:line="360" w:lineRule="auto"/>
        <w:ind w:left="-1134" w:right="-1277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C. </w:t>
      </w:r>
      <w:r w:rsidR="002935C1">
        <w:rPr>
          <w:rFonts w:ascii="Arial" w:hAnsi="Arial" w:cs="Arial"/>
          <w:b/>
          <w:bCs/>
          <w:lang w:val="en-US"/>
        </w:rPr>
        <w:t>Length</w:t>
      </w:r>
      <w:r w:rsidR="002D3702">
        <w:rPr>
          <w:rFonts w:ascii="Arial" w:hAnsi="Arial" w:cs="Arial"/>
          <w:b/>
          <w:bCs/>
          <w:lang w:val="en-US"/>
        </w:rPr>
        <w:t xml:space="preserve"> </w:t>
      </w:r>
      <w:r w:rsidR="00E40A75">
        <w:rPr>
          <w:rFonts w:ascii="Arial" w:hAnsi="Arial" w:cs="Arial"/>
          <w:b/>
          <w:bCs/>
          <w:lang w:val="en-US"/>
        </w:rPr>
        <w:t xml:space="preserve">(µm) </w:t>
      </w:r>
      <w:r w:rsidR="00DA361A" w:rsidRPr="00DA361A">
        <w:rPr>
          <w:rFonts w:ascii="Arial" w:hAnsi="Arial" w:cs="Arial"/>
          <w:b/>
          <w:bCs/>
          <w:lang w:val="en-US"/>
        </w:rPr>
        <w:t>of</w:t>
      </w:r>
      <w:r w:rsidR="00655721">
        <w:rPr>
          <w:rFonts w:ascii="Arial" w:hAnsi="Arial" w:cs="Arial"/>
          <w:b/>
          <w:bCs/>
          <w:lang w:val="en-US"/>
        </w:rPr>
        <w:t xml:space="preserve"> 150</w:t>
      </w:r>
      <w:r w:rsidR="00DA361A" w:rsidRPr="00DA361A">
        <w:rPr>
          <w:rFonts w:ascii="Arial" w:hAnsi="Arial" w:cs="Arial"/>
          <w:b/>
          <w:bCs/>
          <w:lang w:val="en-US"/>
        </w:rPr>
        <w:t xml:space="preserve"> cytoneme-like projections in HMDS-dried FMV1 strain parasites</w:t>
      </w:r>
    </w:p>
    <w:tbl>
      <w:tblPr>
        <w:tblStyle w:val="Tabelacomgrade"/>
        <w:tblW w:w="11022" w:type="dxa"/>
        <w:jc w:val="center"/>
        <w:tblLook w:val="04A0" w:firstRow="1" w:lastRow="0" w:firstColumn="1" w:lastColumn="0" w:noHBand="0" w:noVBand="1"/>
      </w:tblPr>
      <w:tblGrid>
        <w:gridCol w:w="794"/>
        <w:gridCol w:w="689"/>
        <w:gridCol w:w="793"/>
        <w:gridCol w:w="688"/>
        <w:gridCol w:w="688"/>
        <w:gridCol w:w="688"/>
        <w:gridCol w:w="688"/>
        <w:gridCol w:w="779"/>
        <w:gridCol w:w="793"/>
        <w:gridCol w:w="793"/>
        <w:gridCol w:w="688"/>
        <w:gridCol w:w="793"/>
        <w:gridCol w:w="688"/>
        <w:gridCol w:w="793"/>
        <w:gridCol w:w="667"/>
      </w:tblGrid>
      <w:tr w:rsidR="003E2AE5" w:rsidRPr="00110DF5" w14:paraId="717E2700" w14:textId="77777777" w:rsidTr="003E2AE5">
        <w:trPr>
          <w:trHeight w:val="470"/>
          <w:jc w:val="center"/>
        </w:trPr>
        <w:tc>
          <w:tcPr>
            <w:tcW w:w="828" w:type="dxa"/>
            <w:vAlign w:val="center"/>
          </w:tcPr>
          <w:p w14:paraId="328624FE" w14:textId="5F2E484B" w:rsidR="003E2AE5" w:rsidRPr="00110DF5" w:rsidRDefault="00DA2680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3E2AE5" w:rsidRPr="00110DF5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17" w:type="dxa"/>
            <w:vAlign w:val="center"/>
          </w:tcPr>
          <w:p w14:paraId="5F45E05D" w14:textId="1404BC8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887</w:t>
            </w:r>
          </w:p>
        </w:tc>
        <w:tc>
          <w:tcPr>
            <w:tcW w:w="828" w:type="dxa"/>
            <w:vAlign w:val="center"/>
          </w:tcPr>
          <w:p w14:paraId="16BD438D" w14:textId="0848B83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  <w:tc>
          <w:tcPr>
            <w:tcW w:w="717" w:type="dxa"/>
            <w:vAlign w:val="center"/>
          </w:tcPr>
          <w:p w14:paraId="75D5440C" w14:textId="6DBCFCB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715</w:t>
            </w:r>
          </w:p>
        </w:tc>
        <w:tc>
          <w:tcPr>
            <w:tcW w:w="717" w:type="dxa"/>
            <w:vAlign w:val="center"/>
          </w:tcPr>
          <w:p w14:paraId="11A079AC" w14:textId="181491D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04</w:t>
            </w:r>
          </w:p>
        </w:tc>
        <w:tc>
          <w:tcPr>
            <w:tcW w:w="717" w:type="dxa"/>
            <w:vAlign w:val="center"/>
          </w:tcPr>
          <w:p w14:paraId="546871F5" w14:textId="4F449D6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  <w:tc>
          <w:tcPr>
            <w:tcW w:w="717" w:type="dxa"/>
            <w:vAlign w:val="center"/>
          </w:tcPr>
          <w:p w14:paraId="45E89FDE" w14:textId="3DA8B78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8.222</w:t>
            </w:r>
          </w:p>
        </w:tc>
        <w:tc>
          <w:tcPr>
            <w:tcW w:w="813" w:type="dxa"/>
            <w:vAlign w:val="center"/>
          </w:tcPr>
          <w:p w14:paraId="0849D5A7" w14:textId="26B74ED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828" w:type="dxa"/>
            <w:vAlign w:val="center"/>
          </w:tcPr>
          <w:p w14:paraId="13961E85" w14:textId="1E6ABD6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113</w:t>
            </w:r>
          </w:p>
        </w:tc>
        <w:tc>
          <w:tcPr>
            <w:tcW w:w="828" w:type="dxa"/>
            <w:vAlign w:val="center"/>
          </w:tcPr>
          <w:p w14:paraId="011D864C" w14:textId="379D3F5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3.269</w:t>
            </w:r>
          </w:p>
        </w:tc>
        <w:tc>
          <w:tcPr>
            <w:tcW w:w="717" w:type="dxa"/>
            <w:vAlign w:val="center"/>
          </w:tcPr>
          <w:p w14:paraId="64B5CB01" w14:textId="1A39911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187</w:t>
            </w:r>
          </w:p>
        </w:tc>
        <w:tc>
          <w:tcPr>
            <w:tcW w:w="828" w:type="dxa"/>
            <w:vAlign w:val="center"/>
          </w:tcPr>
          <w:p w14:paraId="2D39C473" w14:textId="204D9AE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717" w:type="dxa"/>
            <w:vAlign w:val="center"/>
          </w:tcPr>
          <w:p w14:paraId="1C3241FA" w14:textId="6E4282B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152</w:t>
            </w:r>
          </w:p>
        </w:tc>
        <w:tc>
          <w:tcPr>
            <w:tcW w:w="828" w:type="dxa"/>
            <w:vAlign w:val="center"/>
          </w:tcPr>
          <w:p w14:paraId="4F19D143" w14:textId="20AC6FD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222" w:type="dxa"/>
            <w:vAlign w:val="center"/>
          </w:tcPr>
          <w:p w14:paraId="2C7DCF15" w14:textId="4757083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106</w:t>
            </w:r>
          </w:p>
        </w:tc>
      </w:tr>
      <w:tr w:rsidR="003E2AE5" w:rsidRPr="00110DF5" w14:paraId="25E5127B" w14:textId="77777777" w:rsidTr="003E2AE5">
        <w:trPr>
          <w:trHeight w:val="485"/>
          <w:jc w:val="center"/>
        </w:trPr>
        <w:tc>
          <w:tcPr>
            <w:tcW w:w="828" w:type="dxa"/>
            <w:vAlign w:val="center"/>
          </w:tcPr>
          <w:p w14:paraId="0FAB2B0E" w14:textId="0F590CE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1.761</w:t>
            </w:r>
          </w:p>
        </w:tc>
        <w:tc>
          <w:tcPr>
            <w:tcW w:w="717" w:type="dxa"/>
            <w:vAlign w:val="center"/>
          </w:tcPr>
          <w:p w14:paraId="349F7BE6" w14:textId="6B7AA2C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  <w:tc>
          <w:tcPr>
            <w:tcW w:w="828" w:type="dxa"/>
            <w:vAlign w:val="center"/>
          </w:tcPr>
          <w:p w14:paraId="6560E8CA" w14:textId="739EB7E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224</w:t>
            </w:r>
          </w:p>
        </w:tc>
        <w:tc>
          <w:tcPr>
            <w:tcW w:w="717" w:type="dxa"/>
            <w:vAlign w:val="center"/>
          </w:tcPr>
          <w:p w14:paraId="51CF7D1A" w14:textId="46BAB2E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664</w:t>
            </w:r>
          </w:p>
        </w:tc>
        <w:tc>
          <w:tcPr>
            <w:tcW w:w="717" w:type="dxa"/>
            <w:vAlign w:val="center"/>
          </w:tcPr>
          <w:p w14:paraId="1FFF219E" w14:textId="0CDCDDF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5.223</w:t>
            </w:r>
          </w:p>
        </w:tc>
        <w:tc>
          <w:tcPr>
            <w:tcW w:w="717" w:type="dxa"/>
            <w:vAlign w:val="center"/>
          </w:tcPr>
          <w:p w14:paraId="19B975B4" w14:textId="0E011B7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762</w:t>
            </w:r>
          </w:p>
        </w:tc>
        <w:tc>
          <w:tcPr>
            <w:tcW w:w="717" w:type="dxa"/>
            <w:vAlign w:val="center"/>
          </w:tcPr>
          <w:p w14:paraId="7AE542EB" w14:textId="4FAE47B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813" w:type="dxa"/>
            <w:vAlign w:val="center"/>
          </w:tcPr>
          <w:p w14:paraId="48452AFB" w14:textId="122C1F0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5.983</w:t>
            </w:r>
          </w:p>
        </w:tc>
        <w:tc>
          <w:tcPr>
            <w:tcW w:w="828" w:type="dxa"/>
            <w:vAlign w:val="center"/>
          </w:tcPr>
          <w:p w14:paraId="208EB188" w14:textId="2E7AEF9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607</w:t>
            </w:r>
          </w:p>
        </w:tc>
        <w:tc>
          <w:tcPr>
            <w:tcW w:w="828" w:type="dxa"/>
            <w:vAlign w:val="center"/>
          </w:tcPr>
          <w:p w14:paraId="1D3D79C9" w14:textId="3BCE55C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730</w:t>
            </w:r>
          </w:p>
        </w:tc>
        <w:tc>
          <w:tcPr>
            <w:tcW w:w="717" w:type="dxa"/>
            <w:vAlign w:val="center"/>
          </w:tcPr>
          <w:p w14:paraId="5A75E384" w14:textId="26618CF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5.506</w:t>
            </w:r>
          </w:p>
        </w:tc>
        <w:tc>
          <w:tcPr>
            <w:tcW w:w="828" w:type="dxa"/>
            <w:vAlign w:val="center"/>
          </w:tcPr>
          <w:p w14:paraId="77A63470" w14:textId="12FA3CF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717" w:type="dxa"/>
            <w:vAlign w:val="center"/>
          </w:tcPr>
          <w:p w14:paraId="3E36A5B2" w14:textId="0D3C54B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511</w:t>
            </w:r>
          </w:p>
        </w:tc>
        <w:tc>
          <w:tcPr>
            <w:tcW w:w="828" w:type="dxa"/>
            <w:vAlign w:val="center"/>
          </w:tcPr>
          <w:p w14:paraId="517F84FD" w14:textId="2243D56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00</w:t>
            </w:r>
          </w:p>
        </w:tc>
        <w:tc>
          <w:tcPr>
            <w:tcW w:w="222" w:type="dxa"/>
            <w:vAlign w:val="center"/>
          </w:tcPr>
          <w:p w14:paraId="241DCA42" w14:textId="46C6515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8.116</w:t>
            </w:r>
          </w:p>
        </w:tc>
      </w:tr>
      <w:tr w:rsidR="003E2AE5" w:rsidRPr="00110DF5" w14:paraId="07F713C0" w14:textId="77777777" w:rsidTr="003E2AE5">
        <w:trPr>
          <w:trHeight w:val="470"/>
          <w:jc w:val="center"/>
        </w:trPr>
        <w:tc>
          <w:tcPr>
            <w:tcW w:w="828" w:type="dxa"/>
            <w:vAlign w:val="center"/>
          </w:tcPr>
          <w:p w14:paraId="6002BD9E" w14:textId="665A34BF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7.482</w:t>
            </w:r>
          </w:p>
        </w:tc>
        <w:tc>
          <w:tcPr>
            <w:tcW w:w="717" w:type="dxa"/>
            <w:vAlign w:val="center"/>
          </w:tcPr>
          <w:p w14:paraId="6431346E" w14:textId="2F67418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167</w:t>
            </w:r>
          </w:p>
        </w:tc>
        <w:tc>
          <w:tcPr>
            <w:tcW w:w="828" w:type="dxa"/>
            <w:vAlign w:val="center"/>
          </w:tcPr>
          <w:p w14:paraId="4EB55E97" w14:textId="27717F2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264</w:t>
            </w:r>
          </w:p>
        </w:tc>
        <w:tc>
          <w:tcPr>
            <w:tcW w:w="717" w:type="dxa"/>
            <w:vAlign w:val="center"/>
          </w:tcPr>
          <w:p w14:paraId="1EFA9FA6" w14:textId="1DCAB63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794</w:t>
            </w:r>
          </w:p>
        </w:tc>
        <w:tc>
          <w:tcPr>
            <w:tcW w:w="717" w:type="dxa"/>
            <w:vAlign w:val="center"/>
          </w:tcPr>
          <w:p w14:paraId="0FCB6026" w14:textId="69CC785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  <w:tc>
          <w:tcPr>
            <w:tcW w:w="717" w:type="dxa"/>
            <w:vAlign w:val="center"/>
          </w:tcPr>
          <w:p w14:paraId="0834582B" w14:textId="0C07435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717" w:type="dxa"/>
            <w:vAlign w:val="center"/>
          </w:tcPr>
          <w:p w14:paraId="5B270C3D" w14:textId="3963E71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00</w:t>
            </w:r>
          </w:p>
        </w:tc>
        <w:tc>
          <w:tcPr>
            <w:tcW w:w="813" w:type="dxa"/>
            <w:vAlign w:val="center"/>
          </w:tcPr>
          <w:p w14:paraId="040D56DB" w14:textId="1997016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1.921</w:t>
            </w:r>
          </w:p>
        </w:tc>
        <w:tc>
          <w:tcPr>
            <w:tcW w:w="828" w:type="dxa"/>
            <w:vAlign w:val="center"/>
          </w:tcPr>
          <w:p w14:paraId="0EC9C91B" w14:textId="6F58ED26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  <w:tc>
          <w:tcPr>
            <w:tcW w:w="828" w:type="dxa"/>
            <w:vAlign w:val="center"/>
          </w:tcPr>
          <w:p w14:paraId="6E34D777" w14:textId="2BDE01B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6.412</w:t>
            </w:r>
          </w:p>
        </w:tc>
        <w:tc>
          <w:tcPr>
            <w:tcW w:w="717" w:type="dxa"/>
            <w:vAlign w:val="center"/>
          </w:tcPr>
          <w:p w14:paraId="7C3AD515" w14:textId="0159812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276</w:t>
            </w:r>
          </w:p>
        </w:tc>
        <w:tc>
          <w:tcPr>
            <w:tcW w:w="828" w:type="dxa"/>
            <w:vAlign w:val="center"/>
          </w:tcPr>
          <w:p w14:paraId="780D7359" w14:textId="2044ED5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717" w:type="dxa"/>
            <w:vAlign w:val="center"/>
          </w:tcPr>
          <w:p w14:paraId="370F0CC0" w14:textId="247C94B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028</w:t>
            </w:r>
          </w:p>
        </w:tc>
        <w:tc>
          <w:tcPr>
            <w:tcW w:w="828" w:type="dxa"/>
            <w:vAlign w:val="center"/>
          </w:tcPr>
          <w:p w14:paraId="5768FF7C" w14:textId="221A8CC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222" w:type="dxa"/>
            <w:vAlign w:val="center"/>
          </w:tcPr>
          <w:p w14:paraId="721E1ACD" w14:textId="1540ED1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</w:tr>
      <w:tr w:rsidR="003E2AE5" w:rsidRPr="00110DF5" w14:paraId="3D2D1B5D" w14:textId="77777777" w:rsidTr="003E2AE5">
        <w:trPr>
          <w:trHeight w:val="485"/>
          <w:jc w:val="center"/>
        </w:trPr>
        <w:tc>
          <w:tcPr>
            <w:tcW w:w="828" w:type="dxa"/>
            <w:vAlign w:val="center"/>
          </w:tcPr>
          <w:p w14:paraId="2CBD682B" w14:textId="6815E96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651</w:t>
            </w:r>
          </w:p>
        </w:tc>
        <w:tc>
          <w:tcPr>
            <w:tcW w:w="717" w:type="dxa"/>
            <w:vAlign w:val="center"/>
          </w:tcPr>
          <w:p w14:paraId="79521508" w14:textId="70D5B0B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282</w:t>
            </w:r>
          </w:p>
        </w:tc>
        <w:tc>
          <w:tcPr>
            <w:tcW w:w="828" w:type="dxa"/>
            <w:vAlign w:val="center"/>
          </w:tcPr>
          <w:p w14:paraId="5CFDC4D2" w14:textId="10F9C50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4.881</w:t>
            </w:r>
          </w:p>
        </w:tc>
        <w:tc>
          <w:tcPr>
            <w:tcW w:w="717" w:type="dxa"/>
            <w:vAlign w:val="center"/>
          </w:tcPr>
          <w:p w14:paraId="0E74A24E" w14:textId="3DAA4C7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120</w:t>
            </w:r>
          </w:p>
        </w:tc>
        <w:tc>
          <w:tcPr>
            <w:tcW w:w="717" w:type="dxa"/>
            <w:vAlign w:val="center"/>
          </w:tcPr>
          <w:p w14:paraId="2B834109" w14:textId="3DA3554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786</w:t>
            </w:r>
          </w:p>
        </w:tc>
        <w:tc>
          <w:tcPr>
            <w:tcW w:w="717" w:type="dxa"/>
            <w:vAlign w:val="center"/>
          </w:tcPr>
          <w:p w14:paraId="6562C0AC" w14:textId="3A41FBE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8.501</w:t>
            </w:r>
          </w:p>
        </w:tc>
        <w:tc>
          <w:tcPr>
            <w:tcW w:w="717" w:type="dxa"/>
            <w:vAlign w:val="center"/>
          </w:tcPr>
          <w:p w14:paraId="18866E7D" w14:textId="158E2F3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6.821</w:t>
            </w:r>
          </w:p>
        </w:tc>
        <w:tc>
          <w:tcPr>
            <w:tcW w:w="813" w:type="dxa"/>
            <w:vAlign w:val="center"/>
          </w:tcPr>
          <w:p w14:paraId="78496961" w14:textId="5D3463D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7.740</w:t>
            </w:r>
          </w:p>
        </w:tc>
        <w:tc>
          <w:tcPr>
            <w:tcW w:w="828" w:type="dxa"/>
            <w:vAlign w:val="center"/>
          </w:tcPr>
          <w:p w14:paraId="335CA261" w14:textId="1A43779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5.650</w:t>
            </w:r>
          </w:p>
        </w:tc>
        <w:tc>
          <w:tcPr>
            <w:tcW w:w="828" w:type="dxa"/>
            <w:vAlign w:val="center"/>
          </w:tcPr>
          <w:p w14:paraId="03CE2BB3" w14:textId="7EDB782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030</w:t>
            </w:r>
          </w:p>
        </w:tc>
        <w:tc>
          <w:tcPr>
            <w:tcW w:w="717" w:type="dxa"/>
            <w:vAlign w:val="center"/>
          </w:tcPr>
          <w:p w14:paraId="176F17F2" w14:textId="366347E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125</w:t>
            </w:r>
          </w:p>
        </w:tc>
        <w:tc>
          <w:tcPr>
            <w:tcW w:w="828" w:type="dxa"/>
            <w:vAlign w:val="center"/>
          </w:tcPr>
          <w:p w14:paraId="1BF64EF2" w14:textId="7DB258E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6.349</w:t>
            </w:r>
          </w:p>
        </w:tc>
        <w:tc>
          <w:tcPr>
            <w:tcW w:w="717" w:type="dxa"/>
            <w:vAlign w:val="center"/>
          </w:tcPr>
          <w:p w14:paraId="533F5DF3" w14:textId="15BE8E4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828" w:type="dxa"/>
            <w:vAlign w:val="center"/>
          </w:tcPr>
          <w:p w14:paraId="41040A6B" w14:textId="2D386A3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747</w:t>
            </w:r>
          </w:p>
        </w:tc>
        <w:tc>
          <w:tcPr>
            <w:tcW w:w="222" w:type="dxa"/>
            <w:vAlign w:val="center"/>
          </w:tcPr>
          <w:p w14:paraId="53108E3A" w14:textId="56BAD36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413</w:t>
            </w:r>
          </w:p>
        </w:tc>
      </w:tr>
      <w:tr w:rsidR="003E2AE5" w:rsidRPr="00110DF5" w14:paraId="11FF145B" w14:textId="77777777" w:rsidTr="003E2AE5">
        <w:trPr>
          <w:trHeight w:val="470"/>
          <w:jc w:val="center"/>
        </w:trPr>
        <w:tc>
          <w:tcPr>
            <w:tcW w:w="828" w:type="dxa"/>
            <w:vAlign w:val="center"/>
          </w:tcPr>
          <w:p w14:paraId="067FA5E4" w14:textId="5DFD15C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849</w:t>
            </w:r>
          </w:p>
        </w:tc>
        <w:tc>
          <w:tcPr>
            <w:tcW w:w="717" w:type="dxa"/>
            <w:vAlign w:val="center"/>
          </w:tcPr>
          <w:p w14:paraId="6A0BCCE7" w14:textId="27022FC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828" w:type="dxa"/>
            <w:vAlign w:val="center"/>
          </w:tcPr>
          <w:p w14:paraId="61C0B925" w14:textId="25A78B4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97</w:t>
            </w:r>
          </w:p>
        </w:tc>
        <w:tc>
          <w:tcPr>
            <w:tcW w:w="717" w:type="dxa"/>
            <w:vAlign w:val="center"/>
          </w:tcPr>
          <w:p w14:paraId="398BAA9E" w14:textId="4944B38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810</w:t>
            </w:r>
          </w:p>
        </w:tc>
        <w:tc>
          <w:tcPr>
            <w:tcW w:w="717" w:type="dxa"/>
            <w:vAlign w:val="center"/>
          </w:tcPr>
          <w:p w14:paraId="3E1D31A3" w14:textId="3ED68066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636</w:t>
            </w:r>
          </w:p>
        </w:tc>
        <w:tc>
          <w:tcPr>
            <w:tcW w:w="717" w:type="dxa"/>
            <w:vAlign w:val="center"/>
          </w:tcPr>
          <w:p w14:paraId="01060393" w14:textId="2DA567A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4.993</w:t>
            </w:r>
          </w:p>
        </w:tc>
        <w:tc>
          <w:tcPr>
            <w:tcW w:w="717" w:type="dxa"/>
            <w:vAlign w:val="center"/>
          </w:tcPr>
          <w:p w14:paraId="5EC3CB35" w14:textId="5C46F5C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813" w:type="dxa"/>
            <w:vAlign w:val="center"/>
          </w:tcPr>
          <w:p w14:paraId="1857A1ED" w14:textId="0146DC7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8.760</w:t>
            </w:r>
          </w:p>
        </w:tc>
        <w:tc>
          <w:tcPr>
            <w:tcW w:w="828" w:type="dxa"/>
            <w:vAlign w:val="center"/>
          </w:tcPr>
          <w:p w14:paraId="74EBAEBA" w14:textId="6EA7659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006</w:t>
            </w:r>
          </w:p>
        </w:tc>
        <w:tc>
          <w:tcPr>
            <w:tcW w:w="828" w:type="dxa"/>
            <w:vAlign w:val="center"/>
          </w:tcPr>
          <w:p w14:paraId="109B072A" w14:textId="5169360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7.284</w:t>
            </w:r>
          </w:p>
        </w:tc>
        <w:tc>
          <w:tcPr>
            <w:tcW w:w="717" w:type="dxa"/>
            <w:vAlign w:val="center"/>
          </w:tcPr>
          <w:p w14:paraId="266E97D2" w14:textId="1A6BD34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2</w:t>
            </w:r>
            <w:r w:rsidR="005F3815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828" w:type="dxa"/>
            <w:vAlign w:val="center"/>
          </w:tcPr>
          <w:p w14:paraId="7BC32AA7" w14:textId="26295F16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295</w:t>
            </w:r>
          </w:p>
        </w:tc>
        <w:tc>
          <w:tcPr>
            <w:tcW w:w="717" w:type="dxa"/>
            <w:vAlign w:val="center"/>
          </w:tcPr>
          <w:p w14:paraId="094840EE" w14:textId="05B2CA0F" w:rsidR="003E2AE5" w:rsidRPr="00110DF5" w:rsidRDefault="007C4272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3E2AE5" w:rsidRPr="00110DF5">
              <w:rPr>
                <w:rFonts w:ascii="Arial" w:hAnsi="Arial" w:cs="Arial"/>
                <w:sz w:val="18"/>
                <w:szCs w:val="18"/>
              </w:rPr>
              <w:t>.655</w:t>
            </w:r>
          </w:p>
        </w:tc>
        <w:tc>
          <w:tcPr>
            <w:tcW w:w="828" w:type="dxa"/>
            <w:vAlign w:val="center"/>
          </w:tcPr>
          <w:p w14:paraId="33EFB278" w14:textId="688C7B1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0.194</w:t>
            </w:r>
          </w:p>
        </w:tc>
        <w:tc>
          <w:tcPr>
            <w:tcW w:w="222" w:type="dxa"/>
            <w:vAlign w:val="center"/>
          </w:tcPr>
          <w:p w14:paraId="0D9E6E6D" w14:textId="3DC9511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743</w:t>
            </w:r>
          </w:p>
        </w:tc>
      </w:tr>
      <w:tr w:rsidR="003E2AE5" w:rsidRPr="00110DF5" w14:paraId="54E1BD62" w14:textId="77777777" w:rsidTr="003E2AE5">
        <w:trPr>
          <w:trHeight w:val="485"/>
          <w:jc w:val="center"/>
        </w:trPr>
        <w:tc>
          <w:tcPr>
            <w:tcW w:w="828" w:type="dxa"/>
            <w:vAlign w:val="center"/>
          </w:tcPr>
          <w:p w14:paraId="01BCA8DA" w14:textId="40C43ED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717" w:type="dxa"/>
            <w:vAlign w:val="center"/>
          </w:tcPr>
          <w:p w14:paraId="3DA652BE" w14:textId="414D50DD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075</w:t>
            </w:r>
          </w:p>
        </w:tc>
        <w:tc>
          <w:tcPr>
            <w:tcW w:w="828" w:type="dxa"/>
            <w:vAlign w:val="center"/>
          </w:tcPr>
          <w:p w14:paraId="30C1088F" w14:textId="400E3E2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078</w:t>
            </w:r>
          </w:p>
        </w:tc>
        <w:tc>
          <w:tcPr>
            <w:tcW w:w="717" w:type="dxa"/>
            <w:vAlign w:val="center"/>
          </w:tcPr>
          <w:p w14:paraId="78723601" w14:textId="705DA6E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684</w:t>
            </w:r>
          </w:p>
        </w:tc>
        <w:tc>
          <w:tcPr>
            <w:tcW w:w="717" w:type="dxa"/>
            <w:vAlign w:val="center"/>
          </w:tcPr>
          <w:p w14:paraId="508EBF52" w14:textId="5571F07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626</w:t>
            </w:r>
          </w:p>
        </w:tc>
        <w:tc>
          <w:tcPr>
            <w:tcW w:w="717" w:type="dxa"/>
            <w:vAlign w:val="center"/>
          </w:tcPr>
          <w:p w14:paraId="0F4E897B" w14:textId="7741CE9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817</w:t>
            </w:r>
          </w:p>
        </w:tc>
        <w:tc>
          <w:tcPr>
            <w:tcW w:w="717" w:type="dxa"/>
            <w:vAlign w:val="center"/>
          </w:tcPr>
          <w:p w14:paraId="52FCDB3F" w14:textId="0471FF8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7.607</w:t>
            </w:r>
          </w:p>
        </w:tc>
        <w:tc>
          <w:tcPr>
            <w:tcW w:w="813" w:type="dxa"/>
            <w:vAlign w:val="center"/>
          </w:tcPr>
          <w:p w14:paraId="4973D621" w14:textId="08771C8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090</w:t>
            </w:r>
          </w:p>
        </w:tc>
        <w:tc>
          <w:tcPr>
            <w:tcW w:w="828" w:type="dxa"/>
            <w:vAlign w:val="center"/>
          </w:tcPr>
          <w:p w14:paraId="7BEA8C72" w14:textId="34281C2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9.534</w:t>
            </w:r>
          </w:p>
        </w:tc>
        <w:tc>
          <w:tcPr>
            <w:tcW w:w="828" w:type="dxa"/>
            <w:vAlign w:val="center"/>
          </w:tcPr>
          <w:p w14:paraId="701AF729" w14:textId="7E75CAD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4.022</w:t>
            </w:r>
          </w:p>
        </w:tc>
        <w:tc>
          <w:tcPr>
            <w:tcW w:w="717" w:type="dxa"/>
            <w:vAlign w:val="center"/>
          </w:tcPr>
          <w:p w14:paraId="5588C293" w14:textId="5021E07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828" w:type="dxa"/>
            <w:vAlign w:val="center"/>
          </w:tcPr>
          <w:p w14:paraId="7A9D63C8" w14:textId="36E1F3A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5.185</w:t>
            </w:r>
          </w:p>
        </w:tc>
        <w:tc>
          <w:tcPr>
            <w:tcW w:w="717" w:type="dxa"/>
            <w:vAlign w:val="center"/>
          </w:tcPr>
          <w:p w14:paraId="0309DC75" w14:textId="6D19C9B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828" w:type="dxa"/>
            <w:vAlign w:val="center"/>
          </w:tcPr>
          <w:p w14:paraId="2C5B1E17" w14:textId="558731A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697</w:t>
            </w:r>
          </w:p>
        </w:tc>
        <w:tc>
          <w:tcPr>
            <w:tcW w:w="222" w:type="dxa"/>
            <w:vAlign w:val="center"/>
          </w:tcPr>
          <w:p w14:paraId="3E9E2AEE" w14:textId="163B772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4.113</w:t>
            </w:r>
          </w:p>
        </w:tc>
      </w:tr>
      <w:tr w:rsidR="003E2AE5" w:rsidRPr="00110DF5" w14:paraId="38405911" w14:textId="77777777" w:rsidTr="003E2AE5">
        <w:trPr>
          <w:trHeight w:val="470"/>
          <w:jc w:val="center"/>
        </w:trPr>
        <w:tc>
          <w:tcPr>
            <w:tcW w:w="828" w:type="dxa"/>
            <w:vAlign w:val="center"/>
          </w:tcPr>
          <w:p w14:paraId="732B3908" w14:textId="4EB3DDA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3.357</w:t>
            </w:r>
          </w:p>
        </w:tc>
        <w:tc>
          <w:tcPr>
            <w:tcW w:w="717" w:type="dxa"/>
            <w:vAlign w:val="center"/>
          </w:tcPr>
          <w:p w14:paraId="5C37DF57" w14:textId="553EFD7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828" w:type="dxa"/>
            <w:vAlign w:val="center"/>
          </w:tcPr>
          <w:p w14:paraId="667FFB1F" w14:textId="6402D65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4.741</w:t>
            </w:r>
          </w:p>
        </w:tc>
        <w:tc>
          <w:tcPr>
            <w:tcW w:w="717" w:type="dxa"/>
            <w:vAlign w:val="center"/>
          </w:tcPr>
          <w:p w14:paraId="56D1D164" w14:textId="490BB7C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4.728</w:t>
            </w:r>
          </w:p>
        </w:tc>
        <w:tc>
          <w:tcPr>
            <w:tcW w:w="717" w:type="dxa"/>
            <w:vAlign w:val="center"/>
          </w:tcPr>
          <w:p w14:paraId="4A5AD034" w14:textId="2EF8658A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717" w:type="dxa"/>
            <w:vAlign w:val="center"/>
          </w:tcPr>
          <w:p w14:paraId="18F243CB" w14:textId="53FC501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717" w:type="dxa"/>
            <w:vAlign w:val="center"/>
          </w:tcPr>
          <w:p w14:paraId="211F819D" w14:textId="585F41E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  <w:tc>
          <w:tcPr>
            <w:tcW w:w="813" w:type="dxa"/>
            <w:vAlign w:val="center"/>
          </w:tcPr>
          <w:p w14:paraId="50BC26B8" w14:textId="3FADCC0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36</w:t>
            </w:r>
          </w:p>
        </w:tc>
        <w:tc>
          <w:tcPr>
            <w:tcW w:w="828" w:type="dxa"/>
            <w:vAlign w:val="center"/>
          </w:tcPr>
          <w:p w14:paraId="5D265402" w14:textId="0E9AF06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9.894</w:t>
            </w:r>
          </w:p>
        </w:tc>
        <w:tc>
          <w:tcPr>
            <w:tcW w:w="828" w:type="dxa"/>
            <w:vAlign w:val="center"/>
          </w:tcPr>
          <w:p w14:paraId="2271B189" w14:textId="3C4F3DC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</w:t>
            </w:r>
            <w:r w:rsidR="008A40BF">
              <w:rPr>
                <w:rFonts w:ascii="Arial" w:hAnsi="Arial" w:cs="Arial"/>
                <w:sz w:val="18"/>
                <w:szCs w:val="18"/>
              </w:rPr>
              <w:t>7</w:t>
            </w:r>
            <w:r w:rsidRPr="00110DF5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717" w:type="dxa"/>
            <w:vAlign w:val="center"/>
          </w:tcPr>
          <w:p w14:paraId="7EB4A251" w14:textId="0002713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828" w:type="dxa"/>
            <w:vAlign w:val="center"/>
          </w:tcPr>
          <w:p w14:paraId="72C3FD8D" w14:textId="5DEB88D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4.777</w:t>
            </w:r>
          </w:p>
        </w:tc>
        <w:tc>
          <w:tcPr>
            <w:tcW w:w="717" w:type="dxa"/>
            <w:vAlign w:val="center"/>
          </w:tcPr>
          <w:p w14:paraId="63E2FB70" w14:textId="2B91D00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828" w:type="dxa"/>
            <w:vAlign w:val="center"/>
          </w:tcPr>
          <w:p w14:paraId="15D4E336" w14:textId="1DF6549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075</w:t>
            </w:r>
          </w:p>
        </w:tc>
        <w:tc>
          <w:tcPr>
            <w:tcW w:w="222" w:type="dxa"/>
            <w:vAlign w:val="center"/>
          </w:tcPr>
          <w:p w14:paraId="231D5B32" w14:textId="4D645D7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298</w:t>
            </w:r>
          </w:p>
        </w:tc>
      </w:tr>
      <w:tr w:rsidR="003E2AE5" w:rsidRPr="00110DF5" w14:paraId="34168CEB" w14:textId="77777777" w:rsidTr="003E2AE5">
        <w:trPr>
          <w:trHeight w:val="485"/>
          <w:jc w:val="center"/>
        </w:trPr>
        <w:tc>
          <w:tcPr>
            <w:tcW w:w="828" w:type="dxa"/>
            <w:vAlign w:val="center"/>
          </w:tcPr>
          <w:p w14:paraId="17A5BB18" w14:textId="1F33DD3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78</w:t>
            </w:r>
          </w:p>
        </w:tc>
        <w:tc>
          <w:tcPr>
            <w:tcW w:w="717" w:type="dxa"/>
            <w:vAlign w:val="center"/>
          </w:tcPr>
          <w:p w14:paraId="4C0739FF" w14:textId="4CDBCE4F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828" w:type="dxa"/>
            <w:vAlign w:val="center"/>
          </w:tcPr>
          <w:p w14:paraId="4C48C0E8" w14:textId="71A3295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717" w:type="dxa"/>
            <w:vAlign w:val="center"/>
          </w:tcPr>
          <w:p w14:paraId="1E1D52E2" w14:textId="583CF6F6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075</w:t>
            </w:r>
          </w:p>
        </w:tc>
        <w:tc>
          <w:tcPr>
            <w:tcW w:w="717" w:type="dxa"/>
            <w:vAlign w:val="center"/>
          </w:tcPr>
          <w:p w14:paraId="66017055" w14:textId="0DFA060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651</w:t>
            </w:r>
          </w:p>
        </w:tc>
        <w:tc>
          <w:tcPr>
            <w:tcW w:w="717" w:type="dxa"/>
            <w:vAlign w:val="center"/>
          </w:tcPr>
          <w:p w14:paraId="603F4A9D" w14:textId="29F8814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717" w:type="dxa"/>
            <w:vAlign w:val="center"/>
          </w:tcPr>
          <w:p w14:paraId="771E4BCA" w14:textId="6505EDE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4.018</w:t>
            </w:r>
          </w:p>
        </w:tc>
        <w:tc>
          <w:tcPr>
            <w:tcW w:w="813" w:type="dxa"/>
            <w:vAlign w:val="center"/>
          </w:tcPr>
          <w:p w14:paraId="604E6DA8" w14:textId="08B27256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148</w:t>
            </w:r>
          </w:p>
        </w:tc>
        <w:tc>
          <w:tcPr>
            <w:tcW w:w="828" w:type="dxa"/>
            <w:vAlign w:val="center"/>
          </w:tcPr>
          <w:p w14:paraId="3BD1A7D0" w14:textId="6E0D002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7.121</w:t>
            </w:r>
          </w:p>
        </w:tc>
        <w:tc>
          <w:tcPr>
            <w:tcW w:w="828" w:type="dxa"/>
            <w:vAlign w:val="center"/>
          </w:tcPr>
          <w:p w14:paraId="751FB1F9" w14:textId="28CA3DB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6.611</w:t>
            </w:r>
          </w:p>
        </w:tc>
        <w:tc>
          <w:tcPr>
            <w:tcW w:w="717" w:type="dxa"/>
            <w:vAlign w:val="center"/>
          </w:tcPr>
          <w:p w14:paraId="5BFB8E5F" w14:textId="0080136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  <w:tc>
          <w:tcPr>
            <w:tcW w:w="828" w:type="dxa"/>
            <w:vAlign w:val="center"/>
          </w:tcPr>
          <w:p w14:paraId="5C91C886" w14:textId="4FF425C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365</w:t>
            </w:r>
          </w:p>
        </w:tc>
        <w:tc>
          <w:tcPr>
            <w:tcW w:w="717" w:type="dxa"/>
            <w:vAlign w:val="center"/>
          </w:tcPr>
          <w:p w14:paraId="5FC699BD" w14:textId="0F26D36F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035</w:t>
            </w:r>
          </w:p>
        </w:tc>
        <w:tc>
          <w:tcPr>
            <w:tcW w:w="828" w:type="dxa"/>
            <w:vAlign w:val="center"/>
          </w:tcPr>
          <w:p w14:paraId="6104D86D" w14:textId="2A7E2A5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53</w:t>
            </w:r>
          </w:p>
        </w:tc>
        <w:tc>
          <w:tcPr>
            <w:tcW w:w="222" w:type="dxa"/>
            <w:vAlign w:val="center"/>
          </w:tcPr>
          <w:p w14:paraId="11EFB59A" w14:textId="30ED3F4B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836</w:t>
            </w:r>
          </w:p>
        </w:tc>
      </w:tr>
      <w:tr w:rsidR="003E2AE5" w:rsidRPr="00110DF5" w14:paraId="5DBF2592" w14:textId="77777777" w:rsidTr="003E2AE5">
        <w:trPr>
          <w:trHeight w:val="470"/>
          <w:jc w:val="center"/>
        </w:trPr>
        <w:tc>
          <w:tcPr>
            <w:tcW w:w="828" w:type="dxa"/>
            <w:vAlign w:val="center"/>
          </w:tcPr>
          <w:p w14:paraId="6028E125" w14:textId="56AA466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213</w:t>
            </w:r>
          </w:p>
        </w:tc>
        <w:tc>
          <w:tcPr>
            <w:tcW w:w="717" w:type="dxa"/>
            <w:vAlign w:val="center"/>
          </w:tcPr>
          <w:p w14:paraId="1B52371D" w14:textId="6DBEFAFE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6.167</w:t>
            </w:r>
          </w:p>
        </w:tc>
        <w:tc>
          <w:tcPr>
            <w:tcW w:w="828" w:type="dxa"/>
            <w:vAlign w:val="center"/>
          </w:tcPr>
          <w:p w14:paraId="3C1911E0" w14:textId="2979709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523</w:t>
            </w:r>
          </w:p>
        </w:tc>
        <w:tc>
          <w:tcPr>
            <w:tcW w:w="717" w:type="dxa"/>
            <w:vAlign w:val="center"/>
          </w:tcPr>
          <w:p w14:paraId="28CF9D03" w14:textId="7C5377C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621</w:t>
            </w:r>
          </w:p>
        </w:tc>
        <w:tc>
          <w:tcPr>
            <w:tcW w:w="717" w:type="dxa"/>
            <w:vAlign w:val="center"/>
          </w:tcPr>
          <w:p w14:paraId="3FC73F60" w14:textId="084B0DD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717" w:type="dxa"/>
            <w:vAlign w:val="center"/>
          </w:tcPr>
          <w:p w14:paraId="59D7240F" w14:textId="18063C8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577</w:t>
            </w:r>
          </w:p>
        </w:tc>
        <w:tc>
          <w:tcPr>
            <w:tcW w:w="717" w:type="dxa"/>
            <w:vAlign w:val="center"/>
          </w:tcPr>
          <w:p w14:paraId="2D8F39A7" w14:textId="179C0AF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287</w:t>
            </w:r>
          </w:p>
        </w:tc>
        <w:tc>
          <w:tcPr>
            <w:tcW w:w="813" w:type="dxa"/>
            <w:vAlign w:val="center"/>
          </w:tcPr>
          <w:p w14:paraId="6AA38C37" w14:textId="624D89DF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7.346</w:t>
            </w:r>
          </w:p>
        </w:tc>
        <w:tc>
          <w:tcPr>
            <w:tcW w:w="828" w:type="dxa"/>
            <w:vAlign w:val="center"/>
          </w:tcPr>
          <w:p w14:paraId="1F46FDF0" w14:textId="27730C8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8.343</w:t>
            </w:r>
          </w:p>
        </w:tc>
        <w:tc>
          <w:tcPr>
            <w:tcW w:w="828" w:type="dxa"/>
            <w:vAlign w:val="center"/>
          </w:tcPr>
          <w:p w14:paraId="01889F82" w14:textId="235D01D9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912</w:t>
            </w:r>
          </w:p>
        </w:tc>
        <w:tc>
          <w:tcPr>
            <w:tcW w:w="717" w:type="dxa"/>
            <w:vAlign w:val="center"/>
          </w:tcPr>
          <w:p w14:paraId="715BDDFE" w14:textId="1E8AF52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828" w:type="dxa"/>
            <w:vAlign w:val="center"/>
          </w:tcPr>
          <w:p w14:paraId="6C605A13" w14:textId="62B16D9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382</w:t>
            </w:r>
          </w:p>
        </w:tc>
        <w:tc>
          <w:tcPr>
            <w:tcW w:w="717" w:type="dxa"/>
            <w:vAlign w:val="center"/>
          </w:tcPr>
          <w:p w14:paraId="476C7992" w14:textId="4EFE504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801</w:t>
            </w:r>
          </w:p>
        </w:tc>
        <w:tc>
          <w:tcPr>
            <w:tcW w:w="828" w:type="dxa"/>
            <w:vAlign w:val="center"/>
          </w:tcPr>
          <w:p w14:paraId="2780BAD2" w14:textId="773313D1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325</w:t>
            </w:r>
          </w:p>
        </w:tc>
        <w:tc>
          <w:tcPr>
            <w:tcW w:w="222" w:type="dxa"/>
            <w:vAlign w:val="center"/>
          </w:tcPr>
          <w:p w14:paraId="108BC988" w14:textId="14C8406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729</w:t>
            </w:r>
          </w:p>
        </w:tc>
      </w:tr>
      <w:tr w:rsidR="003E2AE5" w:rsidRPr="00110DF5" w14:paraId="5BECF70E" w14:textId="77777777" w:rsidTr="003E2AE5">
        <w:trPr>
          <w:trHeight w:val="470"/>
          <w:jc w:val="center"/>
        </w:trPr>
        <w:tc>
          <w:tcPr>
            <w:tcW w:w="828" w:type="dxa"/>
            <w:vAlign w:val="center"/>
          </w:tcPr>
          <w:p w14:paraId="0911309A" w14:textId="24D3F6A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91</w:t>
            </w:r>
          </w:p>
        </w:tc>
        <w:tc>
          <w:tcPr>
            <w:tcW w:w="717" w:type="dxa"/>
            <w:vAlign w:val="center"/>
          </w:tcPr>
          <w:p w14:paraId="73824043" w14:textId="403FB7B0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828" w:type="dxa"/>
            <w:vAlign w:val="center"/>
          </w:tcPr>
          <w:p w14:paraId="66E82CA5" w14:textId="6CE5E10C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269</w:t>
            </w:r>
          </w:p>
        </w:tc>
        <w:tc>
          <w:tcPr>
            <w:tcW w:w="717" w:type="dxa"/>
            <w:vAlign w:val="center"/>
          </w:tcPr>
          <w:p w14:paraId="74059BC4" w14:textId="5A1834A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  <w:tc>
          <w:tcPr>
            <w:tcW w:w="717" w:type="dxa"/>
            <w:vAlign w:val="center"/>
          </w:tcPr>
          <w:p w14:paraId="1635A8A4" w14:textId="1C118422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  <w:tc>
          <w:tcPr>
            <w:tcW w:w="717" w:type="dxa"/>
            <w:vAlign w:val="center"/>
          </w:tcPr>
          <w:p w14:paraId="23934790" w14:textId="71A8049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3.892</w:t>
            </w:r>
          </w:p>
        </w:tc>
        <w:tc>
          <w:tcPr>
            <w:tcW w:w="717" w:type="dxa"/>
            <w:vAlign w:val="center"/>
          </w:tcPr>
          <w:p w14:paraId="642D2AB0" w14:textId="680A0686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087</w:t>
            </w:r>
          </w:p>
        </w:tc>
        <w:tc>
          <w:tcPr>
            <w:tcW w:w="813" w:type="dxa"/>
            <w:vAlign w:val="center"/>
          </w:tcPr>
          <w:p w14:paraId="33CB97CD" w14:textId="020A88F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6.825</w:t>
            </w:r>
          </w:p>
        </w:tc>
        <w:tc>
          <w:tcPr>
            <w:tcW w:w="828" w:type="dxa"/>
            <w:vAlign w:val="center"/>
          </w:tcPr>
          <w:p w14:paraId="248B6299" w14:textId="423ABC23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046</w:t>
            </w:r>
          </w:p>
        </w:tc>
        <w:tc>
          <w:tcPr>
            <w:tcW w:w="828" w:type="dxa"/>
            <w:vAlign w:val="center"/>
          </w:tcPr>
          <w:p w14:paraId="12525A3B" w14:textId="5ECF3B6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9.743</w:t>
            </w:r>
          </w:p>
        </w:tc>
        <w:tc>
          <w:tcPr>
            <w:tcW w:w="717" w:type="dxa"/>
            <w:vAlign w:val="center"/>
          </w:tcPr>
          <w:p w14:paraId="7C5C4A51" w14:textId="15E5B26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1.321</w:t>
            </w:r>
          </w:p>
        </w:tc>
        <w:tc>
          <w:tcPr>
            <w:tcW w:w="828" w:type="dxa"/>
            <w:vAlign w:val="center"/>
          </w:tcPr>
          <w:p w14:paraId="7B9C112A" w14:textId="687DFAF5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  <w:tc>
          <w:tcPr>
            <w:tcW w:w="717" w:type="dxa"/>
            <w:vAlign w:val="center"/>
          </w:tcPr>
          <w:p w14:paraId="2D4B6F52" w14:textId="40AE1F04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828" w:type="dxa"/>
            <w:vAlign w:val="center"/>
          </w:tcPr>
          <w:p w14:paraId="41FA6864" w14:textId="05E60AD8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222" w:type="dxa"/>
            <w:vAlign w:val="center"/>
          </w:tcPr>
          <w:p w14:paraId="3E83A8BC" w14:textId="29783197" w:rsidR="003E2AE5" w:rsidRPr="00110DF5" w:rsidRDefault="003E2AE5" w:rsidP="003E2AE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10DF5">
              <w:rPr>
                <w:rFonts w:ascii="Arial" w:hAnsi="Arial" w:cs="Arial"/>
                <w:sz w:val="18"/>
                <w:szCs w:val="18"/>
              </w:rPr>
              <w:t>2.473</w:t>
            </w:r>
          </w:p>
        </w:tc>
      </w:tr>
    </w:tbl>
    <w:p w14:paraId="5A229480" w14:textId="158C986E" w:rsidR="003755C2" w:rsidRDefault="00DA361A" w:rsidP="00DA361A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A361A">
        <w:rPr>
          <w:rFonts w:ascii="Arial" w:hAnsi="Arial" w:cs="Arial"/>
          <w:b/>
          <w:bCs/>
          <w:lang w:val="en-US"/>
        </w:rPr>
        <w:t xml:space="preserve"> </w:t>
      </w:r>
    </w:p>
    <w:p w14:paraId="71F79903" w14:textId="17832E95" w:rsidR="003755C2" w:rsidRDefault="00E23A74" w:rsidP="00DD7772">
      <w:pPr>
        <w:spacing w:line="360" w:lineRule="auto"/>
        <w:ind w:left="-567" w:right="-852"/>
        <w:jc w:val="both"/>
        <w:rPr>
          <w:rFonts w:ascii="Arial" w:hAnsi="Arial" w:cs="Arial"/>
          <w:b/>
          <w:bCs/>
          <w:lang w:val="en-US"/>
        </w:rPr>
      </w:pPr>
      <w:r w:rsidRPr="006A30B2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D</w:t>
      </w:r>
      <w:r w:rsidRPr="006A30B2">
        <w:rPr>
          <w:rFonts w:ascii="Arial" w:hAnsi="Arial" w:cs="Arial"/>
          <w:b/>
          <w:bCs/>
          <w:lang w:val="en-US"/>
        </w:rPr>
        <w:t>.</w:t>
      </w:r>
      <w:r w:rsidR="00547DAE">
        <w:rPr>
          <w:rFonts w:ascii="Arial" w:hAnsi="Arial" w:cs="Arial"/>
          <w:b/>
          <w:bCs/>
          <w:lang w:val="en-US"/>
        </w:rPr>
        <w:t xml:space="preserve"> </w:t>
      </w:r>
      <w:r w:rsidR="006D33F8">
        <w:rPr>
          <w:rFonts w:ascii="Arial" w:hAnsi="Arial" w:cs="Arial"/>
          <w:b/>
          <w:bCs/>
          <w:lang w:val="en-US"/>
        </w:rPr>
        <w:t>Percentage</w:t>
      </w:r>
      <w:r w:rsidR="00547DAE" w:rsidRPr="00547DAE">
        <w:rPr>
          <w:rFonts w:ascii="Arial" w:hAnsi="Arial" w:cs="Arial"/>
          <w:b/>
          <w:bCs/>
          <w:lang w:val="en-US"/>
        </w:rPr>
        <w:t xml:space="preserve"> of parasites </w:t>
      </w:r>
      <w:r w:rsidR="00547DAE">
        <w:rPr>
          <w:rFonts w:ascii="Arial" w:hAnsi="Arial" w:cs="Arial"/>
          <w:b/>
          <w:bCs/>
          <w:lang w:val="en-US"/>
        </w:rPr>
        <w:t>with</w:t>
      </w:r>
      <w:r w:rsidR="00547DAE" w:rsidRPr="00547DAE">
        <w:rPr>
          <w:rFonts w:ascii="Arial" w:hAnsi="Arial" w:cs="Arial"/>
          <w:b/>
          <w:bCs/>
          <w:lang w:val="en-US"/>
        </w:rPr>
        <w:t xml:space="preserve"> microvesicles on their cell surface.</w:t>
      </w:r>
      <w:r w:rsidRPr="006A30B2">
        <w:rPr>
          <w:rFonts w:ascii="Arial" w:hAnsi="Arial" w:cs="Arial"/>
          <w:b/>
          <w:bCs/>
          <w:lang w:val="en-US"/>
        </w:rPr>
        <w:t xml:space="preserve"> Values</w:t>
      </w:r>
      <w:r w:rsidR="00B47404">
        <w:rPr>
          <w:rFonts w:ascii="Arial" w:hAnsi="Arial" w:cs="Arial"/>
          <w:b/>
          <w:bCs/>
          <w:lang w:val="en-US"/>
        </w:rPr>
        <w:t xml:space="preserve"> of FMV1 strain were</w:t>
      </w:r>
      <w:r w:rsidRPr="006A30B2">
        <w:rPr>
          <w:rFonts w:ascii="Arial" w:hAnsi="Arial" w:cs="Arial"/>
          <w:b/>
          <w:bCs/>
          <w:lang w:val="en-US"/>
        </w:rPr>
        <w:t xml:space="preserve"> used to build Fig </w:t>
      </w:r>
      <w:r w:rsidR="00B47404">
        <w:rPr>
          <w:rFonts w:ascii="Arial" w:hAnsi="Arial" w:cs="Arial"/>
          <w:b/>
          <w:bCs/>
          <w:lang w:val="en-US"/>
        </w:rPr>
        <w:t>4B</w:t>
      </w:r>
    </w:p>
    <w:tbl>
      <w:tblPr>
        <w:tblStyle w:val="TabeladeGrade4-nfase1"/>
        <w:tblW w:w="5754" w:type="pct"/>
        <w:jc w:val="center"/>
        <w:tblLook w:val="04A0" w:firstRow="1" w:lastRow="0" w:firstColumn="1" w:lastColumn="0" w:noHBand="0" w:noVBand="1"/>
      </w:tblPr>
      <w:tblGrid>
        <w:gridCol w:w="1630"/>
        <w:gridCol w:w="648"/>
        <w:gridCol w:w="648"/>
        <w:gridCol w:w="683"/>
        <w:gridCol w:w="685"/>
        <w:gridCol w:w="691"/>
        <w:gridCol w:w="691"/>
        <w:gridCol w:w="689"/>
        <w:gridCol w:w="691"/>
        <w:gridCol w:w="670"/>
        <w:gridCol w:w="670"/>
        <w:gridCol w:w="683"/>
        <w:gridCol w:w="681"/>
      </w:tblGrid>
      <w:tr w:rsidR="002F7ECF" w:rsidRPr="0019225D" w14:paraId="3ADCB59E" w14:textId="77777777" w:rsidTr="009B4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top w:val="nil"/>
              <w:left w:val="nil"/>
              <w:bottom w:val="nil"/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1C8B6F4D" w14:textId="77777777" w:rsidR="002F7ECF" w:rsidRPr="00EF430F" w:rsidRDefault="002F7ECF" w:rsidP="009B4DB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4165" w:type="pct"/>
            <w:gridSpan w:val="1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2C39A787" w14:textId="5EAD5452" w:rsidR="002F7ECF" w:rsidRPr="00EF430F" w:rsidRDefault="002F7ECF" w:rsidP="009B4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% parasites with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microvesicles</w:t>
            </w:r>
          </w:p>
        </w:tc>
      </w:tr>
      <w:tr w:rsidR="002F7ECF" w:rsidRPr="004D58FA" w14:paraId="0785C334" w14:textId="77777777" w:rsidTr="009B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 w:val="restart"/>
            <w:tcBorders>
              <w:top w:val="nil"/>
              <w:left w:val="nil"/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4030447E" w14:textId="77777777" w:rsidR="002F7ECF" w:rsidRPr="00236177" w:rsidRDefault="002F7ECF" w:rsidP="009B4DBF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365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16C0644D" w14:textId="77777777" w:rsidR="002F7ECF" w:rsidRPr="00EF430F" w:rsidRDefault="002F7ECF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st 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415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  <w:shd w:val="clear" w:color="auto" w:fill="F6C5AC" w:themeFill="accent2" w:themeFillTint="66"/>
          </w:tcPr>
          <w:p w14:paraId="6DD49F3C" w14:textId="77777777" w:rsidR="002F7ECF" w:rsidRPr="00EF430F" w:rsidRDefault="002F7ECF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385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10EDA2A8" w14:textId="77777777" w:rsidR="002F7ECF" w:rsidRPr="00EF430F" w:rsidRDefault="002F7ECF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rd 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2F7ECF" w14:paraId="1DCCE0BC" w14:textId="77777777" w:rsidTr="009B4DBF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/>
            <w:tcBorders>
              <w:left w:val="nil"/>
              <w:right w:val="single" w:sz="18" w:space="0" w:color="215E99" w:themeColor="text2" w:themeTint="BF"/>
            </w:tcBorders>
            <w:vAlign w:val="center"/>
          </w:tcPr>
          <w:p w14:paraId="319E4FE6" w14:textId="77777777" w:rsidR="002F7ECF" w:rsidRDefault="002F7ECF" w:rsidP="009B4DB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64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216BF243" w14:textId="77777777" w:rsidR="002F7ECF" w:rsidRPr="00EF430F" w:rsidRDefault="002F7ECF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701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4539C7A9" w14:textId="77777777" w:rsidR="002F7ECF" w:rsidRDefault="002F7ECF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708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54AD77A2" w14:textId="77777777" w:rsidR="002F7ECF" w:rsidRDefault="002F7ECF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707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1DD36881" w14:textId="77777777" w:rsidR="002F7ECF" w:rsidRDefault="002F7ECF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686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525CF0DB" w14:textId="77777777" w:rsidR="002F7ECF" w:rsidRDefault="002F7ECF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699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5290F326" w14:textId="77777777" w:rsidR="002F7ECF" w:rsidRDefault="002F7ECF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</w:tr>
      <w:tr w:rsidR="00FF6C32" w14:paraId="521B3E4F" w14:textId="77777777" w:rsidTr="008C1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57D63D4D" w14:textId="77777777" w:rsidR="00FF6C32" w:rsidRPr="00EF430F" w:rsidRDefault="00FF6C32" w:rsidP="00FF6C32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lang w:val="en-US"/>
              </w:rPr>
              <w:t>FMV1</w:t>
            </w:r>
          </w:p>
        </w:tc>
        <w:tc>
          <w:tcPr>
            <w:tcW w:w="33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50FA84DE" w14:textId="02E688A1" w:rsidR="00FF6C32" w:rsidRPr="00B02670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4.8</w:t>
            </w:r>
          </w:p>
        </w:tc>
        <w:tc>
          <w:tcPr>
            <w:tcW w:w="33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35C826F2" w14:textId="17A2CF9F" w:rsidR="00FF6C32" w:rsidRPr="00B02670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4.4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5A8AD3C6" w14:textId="78225DD2" w:rsidR="00FF6C32" w:rsidRPr="001137E1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1.4</w:t>
            </w:r>
          </w:p>
        </w:tc>
        <w:tc>
          <w:tcPr>
            <w:tcW w:w="35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AEB462C" w14:textId="45CCA3A2" w:rsidR="00FF6C32" w:rsidRPr="001137E1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5.2</w:t>
            </w:r>
          </w:p>
        </w:tc>
        <w:tc>
          <w:tcPr>
            <w:tcW w:w="35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4EEFC765" w14:textId="46F78D56" w:rsidR="00FF6C32" w:rsidRPr="005654DA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7.4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5FC15D7C" w14:textId="21F607C4" w:rsidR="00FF6C32" w:rsidRPr="005654DA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2.6</w:t>
            </w:r>
          </w:p>
        </w:tc>
        <w:tc>
          <w:tcPr>
            <w:tcW w:w="353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182C3830" w14:textId="5FCB2A1C" w:rsidR="00FF6C32" w:rsidRPr="00D83564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8.6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374509E" w14:textId="657982A7" w:rsidR="00FF6C32" w:rsidRPr="00D83564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6.2</w:t>
            </w:r>
          </w:p>
        </w:tc>
        <w:tc>
          <w:tcPr>
            <w:tcW w:w="343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5045ACAB" w14:textId="07F34A28" w:rsidR="00FF6C32" w:rsidRPr="005810DC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.4</w:t>
            </w:r>
          </w:p>
        </w:tc>
        <w:tc>
          <w:tcPr>
            <w:tcW w:w="343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BFDEBEC" w14:textId="1B709FB3" w:rsidR="00FF6C32" w:rsidRPr="005810DC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750815E" w14:textId="05329871" w:rsidR="00FF6C32" w:rsidRPr="00FD0403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4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67FDBAC" w14:textId="1A861B30" w:rsidR="00FF6C32" w:rsidRPr="00FD0403" w:rsidRDefault="00FF6C32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.2</w:t>
            </w:r>
          </w:p>
        </w:tc>
      </w:tr>
      <w:tr w:rsidR="00FF6C32" w14:paraId="1B6506D3" w14:textId="77777777" w:rsidTr="009B4DBF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right w:val="single" w:sz="18" w:space="0" w:color="215E99" w:themeColor="text2" w:themeTint="BF"/>
            </w:tcBorders>
            <w:vAlign w:val="center"/>
          </w:tcPr>
          <w:p w14:paraId="7A323AF5" w14:textId="77777777" w:rsidR="00FF6C32" w:rsidRPr="00EF430F" w:rsidRDefault="00FF6C32" w:rsidP="00FF6C32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lang w:val="en-US"/>
              </w:rPr>
              <w:t>CDC1132</w:t>
            </w:r>
          </w:p>
        </w:tc>
        <w:tc>
          <w:tcPr>
            <w:tcW w:w="33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40CB62C" w14:textId="432B357B" w:rsidR="00FF6C32" w:rsidRPr="00B02670" w:rsidRDefault="00B51233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4.8</w:t>
            </w:r>
          </w:p>
        </w:tc>
        <w:tc>
          <w:tcPr>
            <w:tcW w:w="33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6B5A8DA" w14:textId="6B892DB0" w:rsidR="00FF6C32" w:rsidRPr="00B02670" w:rsidRDefault="003712BF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9.6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21B7835" w14:textId="4388E14E" w:rsidR="00FF6C32" w:rsidRPr="001137E1" w:rsidRDefault="003712BF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6.6</w:t>
            </w:r>
          </w:p>
        </w:tc>
        <w:tc>
          <w:tcPr>
            <w:tcW w:w="35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2DF47E6" w14:textId="47EEB879" w:rsidR="00FF6C32" w:rsidRPr="001137E1" w:rsidRDefault="003712BF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4.0</w:t>
            </w:r>
          </w:p>
        </w:tc>
        <w:tc>
          <w:tcPr>
            <w:tcW w:w="35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1AD5F057" w14:textId="3305D8AE" w:rsidR="00FF6C32" w:rsidRPr="005654DA" w:rsidRDefault="00D751F6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9.6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1C71EC69" w14:textId="28376A20" w:rsidR="00FF6C32" w:rsidRPr="005654DA" w:rsidRDefault="00D751F6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7.2</w:t>
            </w:r>
          </w:p>
        </w:tc>
        <w:tc>
          <w:tcPr>
            <w:tcW w:w="353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59873177" w14:textId="32F96464" w:rsidR="00FF6C32" w:rsidRPr="00D83564" w:rsidRDefault="00D751F6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1.4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32817A59" w14:textId="73E91CAB" w:rsidR="00FF6C32" w:rsidRPr="00D83564" w:rsidRDefault="00D751F6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2.6</w:t>
            </w:r>
          </w:p>
        </w:tc>
        <w:tc>
          <w:tcPr>
            <w:tcW w:w="343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C3F7330" w14:textId="15F0D91D" w:rsidR="00FF6C32" w:rsidRPr="005810DC" w:rsidRDefault="002C240F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5.0</w:t>
            </w:r>
          </w:p>
        </w:tc>
        <w:tc>
          <w:tcPr>
            <w:tcW w:w="343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932BD86" w14:textId="4D9EC1BB" w:rsidR="00FF6C32" w:rsidRPr="005810DC" w:rsidRDefault="002C240F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1.4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A9D834A" w14:textId="5AC79356" w:rsidR="00FF6C32" w:rsidRPr="00FD0403" w:rsidRDefault="002C240F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8.6</w:t>
            </w:r>
          </w:p>
        </w:tc>
        <w:tc>
          <w:tcPr>
            <w:tcW w:w="34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7C27DE9" w14:textId="53CFF0AD" w:rsidR="00FF6C32" w:rsidRPr="00FD0403" w:rsidRDefault="00B612E4" w:rsidP="00FF6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4.6</w:t>
            </w:r>
          </w:p>
        </w:tc>
      </w:tr>
      <w:tr w:rsidR="00FF6C32" w14:paraId="25E3B1F3" w14:textId="77777777" w:rsidTr="008C1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tcBorders>
              <w:right w:val="single" w:sz="18" w:space="0" w:color="215E99" w:themeColor="text2" w:themeTint="BF"/>
            </w:tcBorders>
            <w:shd w:val="clear" w:color="auto" w:fill="auto"/>
            <w:vAlign w:val="center"/>
          </w:tcPr>
          <w:p w14:paraId="0DC38274" w14:textId="77777777" w:rsidR="00FF6C32" w:rsidRPr="00EF430F" w:rsidRDefault="00FF6C32" w:rsidP="00FF6C32">
            <w:pPr>
              <w:rPr>
                <w:rFonts w:ascii="Arial" w:hAnsi="Arial" w:cs="Arial"/>
                <w:lang w:val="en-US"/>
              </w:rPr>
            </w:pPr>
            <w:r w:rsidRPr="00EF430F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33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0705FA7" w14:textId="4FE3E475" w:rsidR="00FF6C32" w:rsidRPr="00B02670" w:rsidRDefault="00865A61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0.2</w:t>
            </w:r>
          </w:p>
        </w:tc>
        <w:tc>
          <w:tcPr>
            <w:tcW w:w="33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2125666" w14:textId="7652B797" w:rsidR="00FF6C32" w:rsidRPr="00B02670" w:rsidRDefault="00865A61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0.4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4893A87" w14:textId="5BABE1B5" w:rsidR="00FF6C32" w:rsidRPr="001137E1" w:rsidRDefault="00865A61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0.4</w:t>
            </w:r>
          </w:p>
        </w:tc>
        <w:tc>
          <w:tcPr>
            <w:tcW w:w="35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F974513" w14:textId="137434E3" w:rsidR="00FF6C32" w:rsidRPr="001137E1" w:rsidRDefault="00865A61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9.0</w:t>
            </w:r>
          </w:p>
        </w:tc>
        <w:tc>
          <w:tcPr>
            <w:tcW w:w="35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6941E9A7" w14:textId="4657F948" w:rsidR="00FF6C32" w:rsidRPr="005654DA" w:rsidRDefault="00865A61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8.0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20ADA055" w14:textId="368F166D" w:rsidR="00FF6C32" w:rsidRPr="005654DA" w:rsidRDefault="00865A61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7.0</w:t>
            </w:r>
          </w:p>
        </w:tc>
        <w:tc>
          <w:tcPr>
            <w:tcW w:w="353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3FECAF9A" w14:textId="3C89442B" w:rsidR="00FF6C32" w:rsidRPr="00D83564" w:rsidRDefault="000F3E5D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9.2</w:t>
            </w:r>
          </w:p>
        </w:tc>
        <w:tc>
          <w:tcPr>
            <w:tcW w:w="354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6196ECC" w14:textId="53E2C32D" w:rsidR="00FF6C32" w:rsidRPr="00D83564" w:rsidRDefault="000F3E5D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.2</w:t>
            </w:r>
          </w:p>
        </w:tc>
        <w:tc>
          <w:tcPr>
            <w:tcW w:w="343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8BC8FBB" w14:textId="2B1559D8" w:rsidR="00FF6C32" w:rsidRPr="005810DC" w:rsidRDefault="000F3E5D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2.2</w:t>
            </w:r>
          </w:p>
        </w:tc>
        <w:tc>
          <w:tcPr>
            <w:tcW w:w="343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4E2CA16" w14:textId="2BFF0E25" w:rsidR="00FF6C32" w:rsidRPr="005810DC" w:rsidRDefault="000F3E5D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2.0</w:t>
            </w:r>
          </w:p>
        </w:tc>
        <w:tc>
          <w:tcPr>
            <w:tcW w:w="35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B6F569B" w14:textId="6BFC54EB" w:rsidR="00FF6C32" w:rsidRPr="00FD0403" w:rsidRDefault="00667F9A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3.8</w:t>
            </w:r>
          </w:p>
        </w:tc>
        <w:tc>
          <w:tcPr>
            <w:tcW w:w="34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95A3D05" w14:textId="7E0342D3" w:rsidR="00FF6C32" w:rsidRPr="00FD0403" w:rsidRDefault="00667F9A" w:rsidP="00FF6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2.4</w:t>
            </w:r>
          </w:p>
        </w:tc>
      </w:tr>
    </w:tbl>
    <w:p w14:paraId="561087C6" w14:textId="5420B4D8" w:rsidR="00C45930" w:rsidRDefault="00C45930" w:rsidP="00C45930">
      <w:pPr>
        <w:spacing w:line="240" w:lineRule="auto"/>
        <w:ind w:left="-567"/>
        <w:jc w:val="both"/>
        <w:rPr>
          <w:rFonts w:ascii="Arial" w:hAnsi="Arial" w:cs="Arial"/>
          <w:b/>
          <w:bCs/>
          <w:lang w:val="en-US"/>
        </w:rPr>
      </w:pPr>
      <w:r w:rsidRPr="006A30B2">
        <w:rPr>
          <w:rFonts w:ascii="Arial" w:hAnsi="Arial" w:cs="Arial"/>
          <w:b/>
          <w:bCs/>
          <w:lang w:val="en-US"/>
        </w:rPr>
        <w:lastRenderedPageBreak/>
        <w:t>Table</w:t>
      </w:r>
      <w:r w:rsidR="00DE26F6">
        <w:rPr>
          <w:rFonts w:ascii="Arial" w:hAnsi="Arial" w:cs="Arial"/>
          <w:b/>
          <w:bCs/>
          <w:lang w:val="en-US"/>
        </w:rPr>
        <w:t>s</w:t>
      </w:r>
      <w:r w:rsidRPr="006A30B2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E</w:t>
      </w:r>
      <w:r w:rsidR="00DE26F6">
        <w:rPr>
          <w:rFonts w:ascii="Arial" w:hAnsi="Arial" w:cs="Arial"/>
          <w:b/>
          <w:bCs/>
          <w:lang w:val="en-US"/>
        </w:rPr>
        <w:t xml:space="preserve"> and </w:t>
      </w:r>
      <w:r w:rsidR="00DC1167">
        <w:rPr>
          <w:rFonts w:ascii="Arial" w:hAnsi="Arial" w:cs="Arial"/>
          <w:b/>
          <w:bCs/>
          <w:lang w:val="en-US"/>
        </w:rPr>
        <w:t>F</w:t>
      </w:r>
      <w:r w:rsidRPr="006A30B2">
        <w:rPr>
          <w:rFonts w:ascii="Arial" w:hAnsi="Arial" w:cs="Arial"/>
          <w:b/>
          <w:bCs/>
          <w:lang w:val="en-US"/>
        </w:rPr>
        <w:t xml:space="preserve">. Values used to build Fig </w:t>
      </w:r>
      <w:r>
        <w:rPr>
          <w:rFonts w:ascii="Arial" w:hAnsi="Arial" w:cs="Arial"/>
          <w:b/>
          <w:bCs/>
          <w:lang w:val="en-US"/>
        </w:rPr>
        <w:t>5B</w:t>
      </w:r>
    </w:p>
    <w:p w14:paraId="5B8E80D2" w14:textId="77777777" w:rsidR="003755C2" w:rsidRDefault="003755C2" w:rsidP="006A30B2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adeGrade4-nfase1"/>
        <w:tblW w:w="4806" w:type="pct"/>
        <w:jc w:val="center"/>
        <w:tblLook w:val="04A0" w:firstRow="1" w:lastRow="0" w:firstColumn="1" w:lastColumn="0" w:noHBand="0" w:noVBand="1"/>
      </w:tblPr>
      <w:tblGrid>
        <w:gridCol w:w="648"/>
        <w:gridCol w:w="649"/>
        <w:gridCol w:w="683"/>
        <w:gridCol w:w="685"/>
        <w:gridCol w:w="691"/>
        <w:gridCol w:w="691"/>
        <w:gridCol w:w="689"/>
        <w:gridCol w:w="691"/>
        <w:gridCol w:w="670"/>
        <w:gridCol w:w="670"/>
        <w:gridCol w:w="683"/>
        <w:gridCol w:w="680"/>
      </w:tblGrid>
      <w:tr w:rsidR="00F919E5" w:rsidRPr="0019225D" w14:paraId="754D100F" w14:textId="77777777" w:rsidTr="00F91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6E77643B" w14:textId="5E0D4215" w:rsidR="00F919E5" w:rsidRPr="00EF430F" w:rsidRDefault="00F919E5" w:rsidP="009B4DBF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bookmarkStart w:id="1" w:name="OLE_LINK5"/>
            <w:r w:rsidRPr="00EF430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% parasites with </w:t>
            </w:r>
            <w:r w:rsidR="00A20BE1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urface projections</w:t>
            </w:r>
          </w:p>
        </w:tc>
      </w:tr>
      <w:tr w:rsidR="00F919E5" w:rsidRPr="004D58FA" w14:paraId="249008E9" w14:textId="77777777" w:rsidTr="00F91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210ACF0A" w14:textId="77777777" w:rsidR="00F919E5" w:rsidRPr="00DC1167" w:rsidRDefault="00F919E5" w:rsidP="009B4D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116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DC116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st </w:t>
            </w:r>
            <w:r w:rsidRPr="00DC1167">
              <w:rPr>
                <w:rFonts w:ascii="Arial" w:hAnsi="Arial" w:cs="Arial"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699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  <w:shd w:val="clear" w:color="auto" w:fill="F6C5AC" w:themeFill="accent2" w:themeFillTint="66"/>
          </w:tcPr>
          <w:p w14:paraId="36B56CEE" w14:textId="77777777" w:rsidR="00F919E5" w:rsidRPr="00EF430F" w:rsidRDefault="00F919E5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662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6920A613" w14:textId="77777777" w:rsidR="00F919E5" w:rsidRPr="00EF430F" w:rsidRDefault="00F919E5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rd 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F919E5" w14:paraId="10D763F5" w14:textId="77777777" w:rsidTr="00F919E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132E7E24" w14:textId="77777777" w:rsidR="00F919E5" w:rsidRPr="00DC1167" w:rsidRDefault="00F919E5" w:rsidP="009B4DBF">
            <w:pPr>
              <w:jc w:val="center"/>
              <w:rPr>
                <w:rFonts w:ascii="Arial" w:hAnsi="Arial" w:cs="Arial"/>
                <w:lang w:val="en-US"/>
              </w:rPr>
            </w:pPr>
            <w:r w:rsidRPr="00DC1167">
              <w:rPr>
                <w:rFonts w:ascii="Arial" w:hAnsi="Arial" w:cs="Arial"/>
                <w:lang w:val="en-US"/>
              </w:rPr>
              <w:t>CPD</w:t>
            </w:r>
          </w:p>
        </w:tc>
        <w:tc>
          <w:tcPr>
            <w:tcW w:w="841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79A9D569" w14:textId="77777777" w:rsidR="00F919E5" w:rsidRDefault="00F919E5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850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036D0F0A" w14:textId="77777777" w:rsidR="00F919E5" w:rsidRDefault="00F919E5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849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09E6A9B5" w14:textId="77777777" w:rsidR="00F919E5" w:rsidRDefault="00F919E5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824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71094BA2" w14:textId="77777777" w:rsidR="00F919E5" w:rsidRDefault="00F919E5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838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0CA77F9D" w14:textId="77777777" w:rsidR="00F919E5" w:rsidRDefault="00F919E5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</w:tr>
      <w:tr w:rsidR="00F919E5" w14:paraId="4DF5B960" w14:textId="77777777" w:rsidTr="00F91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E5B4253" w14:textId="6B90364F" w:rsidR="00F919E5" w:rsidRPr="00DC1167" w:rsidRDefault="00DC1167" w:rsidP="009B4DBF">
            <w:pPr>
              <w:jc w:val="center"/>
              <w:rPr>
                <w:rFonts w:ascii="Arial" w:hAnsi="Arial" w:cs="Arial"/>
                <w:lang w:val="en-US"/>
              </w:rPr>
            </w:pPr>
            <w:r w:rsidRPr="00DC1167">
              <w:rPr>
                <w:rFonts w:ascii="Arial" w:hAnsi="Arial" w:cs="Arial"/>
                <w:lang w:val="en-US"/>
              </w:rPr>
              <w:t>34.2</w:t>
            </w:r>
          </w:p>
        </w:tc>
        <w:tc>
          <w:tcPr>
            <w:tcW w:w="39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3E0C5899" w14:textId="155D4949" w:rsidR="00F919E5" w:rsidRPr="00DC1167" w:rsidRDefault="00DC1167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C1167">
              <w:rPr>
                <w:rFonts w:ascii="Arial" w:hAnsi="Arial" w:cs="Arial"/>
                <w:b/>
                <w:bCs/>
                <w:lang w:val="en-US"/>
              </w:rPr>
              <w:t>32.6</w:t>
            </w:r>
          </w:p>
        </w:tc>
        <w:tc>
          <w:tcPr>
            <w:tcW w:w="42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AAFB587" w14:textId="5E42F46C" w:rsidR="00F919E5" w:rsidRPr="001137E1" w:rsidRDefault="00DC1167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94.6</w:t>
            </w:r>
          </w:p>
        </w:tc>
        <w:tc>
          <w:tcPr>
            <w:tcW w:w="42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1D3F4FA" w14:textId="52D4549A" w:rsidR="00F919E5" w:rsidRPr="001137E1" w:rsidRDefault="00DC1167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95.6</w:t>
            </w:r>
          </w:p>
        </w:tc>
        <w:tc>
          <w:tcPr>
            <w:tcW w:w="425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B69FB40" w14:textId="60F48385" w:rsidR="00F919E5" w:rsidRPr="005654DA" w:rsidRDefault="00460A3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9.4</w:t>
            </w:r>
          </w:p>
        </w:tc>
        <w:tc>
          <w:tcPr>
            <w:tcW w:w="425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2BD8BDB0" w14:textId="6FA70966" w:rsidR="00F919E5" w:rsidRPr="005654DA" w:rsidRDefault="00460A3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9.4</w:t>
            </w:r>
          </w:p>
        </w:tc>
        <w:tc>
          <w:tcPr>
            <w:tcW w:w="42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34F1D118" w14:textId="4546BCB6" w:rsidR="00F919E5" w:rsidRPr="00D83564" w:rsidRDefault="00460A3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90.8</w:t>
            </w:r>
          </w:p>
        </w:tc>
        <w:tc>
          <w:tcPr>
            <w:tcW w:w="425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3BEF5C7C" w14:textId="3A8B7A80" w:rsidR="00F919E5" w:rsidRPr="00D83564" w:rsidRDefault="00460A3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87.4</w:t>
            </w:r>
          </w:p>
        </w:tc>
        <w:tc>
          <w:tcPr>
            <w:tcW w:w="41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8BBE7EC" w14:textId="1665106D" w:rsidR="00F919E5" w:rsidRPr="005810DC" w:rsidRDefault="00460A3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2.0</w:t>
            </w:r>
          </w:p>
        </w:tc>
        <w:tc>
          <w:tcPr>
            <w:tcW w:w="41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BBD31A3" w14:textId="2D0CD515" w:rsidR="00F919E5" w:rsidRPr="005810DC" w:rsidRDefault="00460A3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7.2</w:t>
            </w:r>
          </w:p>
        </w:tc>
        <w:tc>
          <w:tcPr>
            <w:tcW w:w="42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7425F914" w14:textId="5758810B" w:rsidR="00F919E5" w:rsidRPr="00FD0403" w:rsidRDefault="00DC1F38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85.8</w:t>
            </w:r>
          </w:p>
        </w:tc>
        <w:tc>
          <w:tcPr>
            <w:tcW w:w="418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FD15D50" w14:textId="31D327A5" w:rsidR="00F919E5" w:rsidRPr="00FD0403" w:rsidRDefault="00DC1F38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0.0</w:t>
            </w:r>
          </w:p>
        </w:tc>
      </w:tr>
      <w:bookmarkEnd w:id="1"/>
    </w:tbl>
    <w:p w14:paraId="27A5978C" w14:textId="77777777" w:rsidR="003755C2" w:rsidRDefault="003755C2" w:rsidP="006A30B2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adeGrade4-nfase1"/>
        <w:tblW w:w="4806" w:type="pct"/>
        <w:jc w:val="center"/>
        <w:tblLook w:val="04A0" w:firstRow="1" w:lastRow="0" w:firstColumn="1" w:lastColumn="0" w:noHBand="0" w:noVBand="1"/>
      </w:tblPr>
      <w:tblGrid>
        <w:gridCol w:w="648"/>
        <w:gridCol w:w="649"/>
        <w:gridCol w:w="683"/>
        <w:gridCol w:w="685"/>
        <w:gridCol w:w="691"/>
        <w:gridCol w:w="691"/>
        <w:gridCol w:w="689"/>
        <w:gridCol w:w="691"/>
        <w:gridCol w:w="670"/>
        <w:gridCol w:w="670"/>
        <w:gridCol w:w="683"/>
        <w:gridCol w:w="680"/>
      </w:tblGrid>
      <w:tr w:rsidR="00DC1F38" w:rsidRPr="0019225D" w14:paraId="5C8372CB" w14:textId="77777777" w:rsidTr="009B4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5D4C8B28" w14:textId="0E11FD1B" w:rsidR="00DC1F38" w:rsidRPr="00EF430F" w:rsidRDefault="00DC1F38" w:rsidP="009B4DBF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% parasites with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disru</w:t>
            </w:r>
            <w:r w:rsidR="008063CA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pte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projections</w:t>
            </w:r>
          </w:p>
        </w:tc>
      </w:tr>
      <w:tr w:rsidR="00DC1F38" w:rsidRPr="004D58FA" w14:paraId="7D09C54E" w14:textId="77777777" w:rsidTr="009B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39D7B9DA" w14:textId="77777777" w:rsidR="00DC1F38" w:rsidRPr="00DC1167" w:rsidRDefault="00DC1F38" w:rsidP="009B4D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116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DC116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st </w:t>
            </w:r>
            <w:r w:rsidRPr="00DC1167">
              <w:rPr>
                <w:rFonts w:ascii="Arial" w:hAnsi="Arial" w:cs="Arial"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699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  <w:shd w:val="clear" w:color="auto" w:fill="F6C5AC" w:themeFill="accent2" w:themeFillTint="66"/>
          </w:tcPr>
          <w:p w14:paraId="2401AD73" w14:textId="77777777" w:rsidR="00DC1F38" w:rsidRPr="00EF430F" w:rsidRDefault="00DC1F38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xperiment</w:t>
            </w:r>
          </w:p>
        </w:tc>
        <w:tc>
          <w:tcPr>
            <w:tcW w:w="1662" w:type="pct"/>
            <w:gridSpan w:val="4"/>
            <w:tcBorders>
              <w:top w:val="single" w:sz="18" w:space="0" w:color="215E99" w:themeColor="text2" w:themeTint="BF"/>
              <w:left w:val="single" w:sz="18" w:space="0" w:color="215E99" w:themeColor="text2" w:themeTint="BF"/>
              <w:right w:val="single" w:sz="18" w:space="0" w:color="215E99" w:themeColor="text2" w:themeTint="BF"/>
            </w:tcBorders>
          </w:tcPr>
          <w:p w14:paraId="6F67D2AA" w14:textId="77777777" w:rsidR="00DC1F38" w:rsidRPr="00EF430F" w:rsidRDefault="00DC1F38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rd </w:t>
            </w:r>
            <w:r w:rsidRPr="00EF430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DC1F38" w14:paraId="14B87DD7" w14:textId="77777777" w:rsidTr="009B4DBF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7AE343C8" w14:textId="77777777" w:rsidR="00DC1F38" w:rsidRPr="00DC1167" w:rsidRDefault="00DC1F38" w:rsidP="009B4DBF">
            <w:pPr>
              <w:jc w:val="center"/>
              <w:rPr>
                <w:rFonts w:ascii="Arial" w:hAnsi="Arial" w:cs="Arial"/>
                <w:lang w:val="en-US"/>
              </w:rPr>
            </w:pPr>
            <w:r w:rsidRPr="00DC1167">
              <w:rPr>
                <w:rFonts w:ascii="Arial" w:hAnsi="Arial" w:cs="Arial"/>
                <w:lang w:val="en-US"/>
              </w:rPr>
              <w:t>CPD</w:t>
            </w:r>
          </w:p>
        </w:tc>
        <w:tc>
          <w:tcPr>
            <w:tcW w:w="841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7BAC58FF" w14:textId="77777777" w:rsidR="00DC1F38" w:rsidRDefault="00DC1F38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850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1DDF2CE5" w14:textId="77777777" w:rsidR="00DC1F38" w:rsidRDefault="00DC1F38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849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15CA0338" w14:textId="77777777" w:rsidR="00DC1F38" w:rsidRDefault="00DC1F38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  <w:tc>
          <w:tcPr>
            <w:tcW w:w="824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01EA2D66" w14:textId="77777777" w:rsidR="00DC1F38" w:rsidRDefault="00DC1F38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PD</w:t>
            </w:r>
          </w:p>
        </w:tc>
        <w:tc>
          <w:tcPr>
            <w:tcW w:w="838" w:type="pct"/>
            <w:gridSpan w:val="2"/>
            <w:tcBorders>
              <w:left w:val="single" w:sz="18" w:space="0" w:color="215E99" w:themeColor="text2" w:themeTint="BF"/>
              <w:right w:val="single" w:sz="18" w:space="0" w:color="215E99" w:themeColor="text2" w:themeTint="BF"/>
            </w:tcBorders>
            <w:vAlign w:val="center"/>
          </w:tcPr>
          <w:p w14:paraId="0FDC626C" w14:textId="77777777" w:rsidR="00DC1F38" w:rsidRDefault="00DC1F38" w:rsidP="009B4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MDS</w:t>
            </w:r>
          </w:p>
        </w:tc>
      </w:tr>
      <w:tr w:rsidR="00DC1F38" w14:paraId="45818CE1" w14:textId="77777777" w:rsidTr="009B4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04C058DB" w14:textId="0849307C" w:rsidR="00DC1F38" w:rsidRPr="00DC1167" w:rsidRDefault="003C116E" w:rsidP="009B4DB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.0</w:t>
            </w:r>
          </w:p>
        </w:tc>
        <w:tc>
          <w:tcPr>
            <w:tcW w:w="399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621D826D" w14:textId="01DC7D1E" w:rsidR="00DC1F38" w:rsidRPr="00DC1167" w:rsidRDefault="003C116E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8.8</w:t>
            </w:r>
          </w:p>
        </w:tc>
        <w:tc>
          <w:tcPr>
            <w:tcW w:w="42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21218AA2" w14:textId="38BFFCF2" w:rsidR="00DC1F38" w:rsidRPr="001137E1" w:rsidRDefault="001F5031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3.4</w:t>
            </w:r>
          </w:p>
        </w:tc>
        <w:tc>
          <w:tcPr>
            <w:tcW w:w="421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ED02612" w14:textId="48D30AA8" w:rsidR="00DC1F38" w:rsidRPr="001137E1" w:rsidRDefault="001F5031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4.0</w:t>
            </w:r>
          </w:p>
        </w:tc>
        <w:tc>
          <w:tcPr>
            <w:tcW w:w="425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32514360" w14:textId="1960242F" w:rsidR="00DC1F38" w:rsidRPr="005654DA" w:rsidRDefault="00895829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5.0</w:t>
            </w:r>
          </w:p>
        </w:tc>
        <w:tc>
          <w:tcPr>
            <w:tcW w:w="425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292949C" w14:textId="114592AF" w:rsidR="00DC1F38" w:rsidRPr="005654DA" w:rsidRDefault="00895829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8.0</w:t>
            </w:r>
          </w:p>
        </w:tc>
        <w:tc>
          <w:tcPr>
            <w:tcW w:w="424" w:type="pct"/>
            <w:tcBorders>
              <w:lef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C5C2399" w14:textId="0B68EB86" w:rsidR="00DC1F38" w:rsidRPr="00D83564" w:rsidRDefault="00A30189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1.0</w:t>
            </w:r>
          </w:p>
        </w:tc>
        <w:tc>
          <w:tcPr>
            <w:tcW w:w="425" w:type="pct"/>
            <w:tcBorders>
              <w:right w:val="single" w:sz="18" w:space="0" w:color="215E99" w:themeColor="text2" w:themeTint="BF"/>
            </w:tcBorders>
            <w:shd w:val="clear" w:color="auto" w:fill="FAE2D5" w:themeFill="accent2" w:themeFillTint="33"/>
            <w:vAlign w:val="center"/>
          </w:tcPr>
          <w:p w14:paraId="75CE9964" w14:textId="580C1135" w:rsidR="00DC1F38" w:rsidRPr="00D83564" w:rsidRDefault="00A30189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7.0</w:t>
            </w:r>
          </w:p>
        </w:tc>
        <w:tc>
          <w:tcPr>
            <w:tcW w:w="412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11DF986D" w14:textId="1BF48C81" w:rsidR="00DC1F38" w:rsidRPr="005810DC" w:rsidRDefault="00895829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4.6</w:t>
            </w:r>
          </w:p>
        </w:tc>
        <w:tc>
          <w:tcPr>
            <w:tcW w:w="412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9E75441" w14:textId="0B892070" w:rsidR="00DC1F38" w:rsidRPr="005810DC" w:rsidRDefault="00895829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5.0</w:t>
            </w:r>
          </w:p>
        </w:tc>
        <w:tc>
          <w:tcPr>
            <w:tcW w:w="420" w:type="pct"/>
            <w:tcBorders>
              <w:lef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A982677" w14:textId="05520757" w:rsidR="00DC1F38" w:rsidRPr="00FD0403" w:rsidRDefault="00D2547B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4.0</w:t>
            </w:r>
          </w:p>
        </w:tc>
        <w:tc>
          <w:tcPr>
            <w:tcW w:w="418" w:type="pct"/>
            <w:tcBorders>
              <w:right w:val="single" w:sz="18" w:space="0" w:color="215E99" w:themeColor="text2" w:themeTint="BF"/>
            </w:tcBorders>
            <w:shd w:val="clear" w:color="auto" w:fill="DAE9F7" w:themeFill="text2" w:themeFillTint="1A"/>
            <w:vAlign w:val="center"/>
          </w:tcPr>
          <w:p w14:paraId="4A088FCD" w14:textId="2CA625F7" w:rsidR="00DC1F38" w:rsidRPr="00FD0403" w:rsidRDefault="00D2547B" w:rsidP="009B4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4.6</w:t>
            </w:r>
          </w:p>
        </w:tc>
      </w:tr>
    </w:tbl>
    <w:p w14:paraId="0437B0EC" w14:textId="77777777" w:rsidR="003755C2" w:rsidRDefault="003755C2" w:rsidP="005B53EA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sectPr w:rsidR="003755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0C0"/>
    <w:rsid w:val="00031359"/>
    <w:rsid w:val="00034495"/>
    <w:rsid w:val="00053834"/>
    <w:rsid w:val="00062437"/>
    <w:rsid w:val="000D666B"/>
    <w:rsid w:val="000E6988"/>
    <w:rsid w:val="000F3E5D"/>
    <w:rsid w:val="00110DF5"/>
    <w:rsid w:val="001137E1"/>
    <w:rsid w:val="00131FD4"/>
    <w:rsid w:val="001333C9"/>
    <w:rsid w:val="00143DAF"/>
    <w:rsid w:val="00160C14"/>
    <w:rsid w:val="001723D6"/>
    <w:rsid w:val="0019225D"/>
    <w:rsid w:val="001A48F1"/>
    <w:rsid w:val="001F377F"/>
    <w:rsid w:val="001F5031"/>
    <w:rsid w:val="001F75D3"/>
    <w:rsid w:val="00236177"/>
    <w:rsid w:val="00247590"/>
    <w:rsid w:val="00276D52"/>
    <w:rsid w:val="00281700"/>
    <w:rsid w:val="002935C1"/>
    <w:rsid w:val="002B37A7"/>
    <w:rsid w:val="002C1EF8"/>
    <w:rsid w:val="002C240F"/>
    <w:rsid w:val="002C7079"/>
    <w:rsid w:val="002D3702"/>
    <w:rsid w:val="002F7ECF"/>
    <w:rsid w:val="003712BF"/>
    <w:rsid w:val="003755C2"/>
    <w:rsid w:val="003C116E"/>
    <w:rsid w:val="003C2943"/>
    <w:rsid w:val="003D35FA"/>
    <w:rsid w:val="003D57A1"/>
    <w:rsid w:val="003E2AE5"/>
    <w:rsid w:val="004163E3"/>
    <w:rsid w:val="00437DAE"/>
    <w:rsid w:val="00452862"/>
    <w:rsid w:val="00460A3E"/>
    <w:rsid w:val="00477B24"/>
    <w:rsid w:val="00495118"/>
    <w:rsid w:val="004B18FA"/>
    <w:rsid w:val="004D43F3"/>
    <w:rsid w:val="004D58FA"/>
    <w:rsid w:val="00503E62"/>
    <w:rsid w:val="005072E9"/>
    <w:rsid w:val="005221FF"/>
    <w:rsid w:val="00547DAE"/>
    <w:rsid w:val="005654DA"/>
    <w:rsid w:val="005810DC"/>
    <w:rsid w:val="00586B77"/>
    <w:rsid w:val="0059164A"/>
    <w:rsid w:val="005B53EA"/>
    <w:rsid w:val="005E12FB"/>
    <w:rsid w:val="005F0ED4"/>
    <w:rsid w:val="005F3815"/>
    <w:rsid w:val="005F6D67"/>
    <w:rsid w:val="00600D9C"/>
    <w:rsid w:val="0061693F"/>
    <w:rsid w:val="00655721"/>
    <w:rsid w:val="00655FA9"/>
    <w:rsid w:val="006640C0"/>
    <w:rsid w:val="00667F9A"/>
    <w:rsid w:val="00675602"/>
    <w:rsid w:val="006A30B2"/>
    <w:rsid w:val="006D33F8"/>
    <w:rsid w:val="006F6D60"/>
    <w:rsid w:val="00740E3E"/>
    <w:rsid w:val="007612AB"/>
    <w:rsid w:val="00797B55"/>
    <w:rsid w:val="007B22C7"/>
    <w:rsid w:val="007C4272"/>
    <w:rsid w:val="007C7CB4"/>
    <w:rsid w:val="00804E13"/>
    <w:rsid w:val="008063CA"/>
    <w:rsid w:val="0084533C"/>
    <w:rsid w:val="00865A61"/>
    <w:rsid w:val="0089146B"/>
    <w:rsid w:val="00895829"/>
    <w:rsid w:val="008A40BF"/>
    <w:rsid w:val="008C132B"/>
    <w:rsid w:val="008F0905"/>
    <w:rsid w:val="008F2BF6"/>
    <w:rsid w:val="008F608D"/>
    <w:rsid w:val="0092321B"/>
    <w:rsid w:val="00980560"/>
    <w:rsid w:val="009D264D"/>
    <w:rsid w:val="009D5AF8"/>
    <w:rsid w:val="009F7890"/>
    <w:rsid w:val="00A20BE1"/>
    <w:rsid w:val="00A30189"/>
    <w:rsid w:val="00A331F0"/>
    <w:rsid w:val="00A349B4"/>
    <w:rsid w:val="00A60C19"/>
    <w:rsid w:val="00A63211"/>
    <w:rsid w:val="00AA6D03"/>
    <w:rsid w:val="00AF1902"/>
    <w:rsid w:val="00B02670"/>
    <w:rsid w:val="00B13C42"/>
    <w:rsid w:val="00B15AD8"/>
    <w:rsid w:val="00B47404"/>
    <w:rsid w:val="00B51233"/>
    <w:rsid w:val="00B612E4"/>
    <w:rsid w:val="00B80F6E"/>
    <w:rsid w:val="00B912F5"/>
    <w:rsid w:val="00BA3CD5"/>
    <w:rsid w:val="00BB45C2"/>
    <w:rsid w:val="00BF5BDD"/>
    <w:rsid w:val="00C23799"/>
    <w:rsid w:val="00C45930"/>
    <w:rsid w:val="00C559D5"/>
    <w:rsid w:val="00C646B6"/>
    <w:rsid w:val="00C80963"/>
    <w:rsid w:val="00C86966"/>
    <w:rsid w:val="00CD34B5"/>
    <w:rsid w:val="00CE0DFC"/>
    <w:rsid w:val="00CE2C6A"/>
    <w:rsid w:val="00D11EBA"/>
    <w:rsid w:val="00D2547B"/>
    <w:rsid w:val="00D26C2C"/>
    <w:rsid w:val="00D537E8"/>
    <w:rsid w:val="00D751F6"/>
    <w:rsid w:val="00D83564"/>
    <w:rsid w:val="00DA2680"/>
    <w:rsid w:val="00DA361A"/>
    <w:rsid w:val="00DB2243"/>
    <w:rsid w:val="00DB2C05"/>
    <w:rsid w:val="00DC1167"/>
    <w:rsid w:val="00DC176B"/>
    <w:rsid w:val="00DC1F38"/>
    <w:rsid w:val="00DD47BA"/>
    <w:rsid w:val="00DD7772"/>
    <w:rsid w:val="00DE26F6"/>
    <w:rsid w:val="00E23A74"/>
    <w:rsid w:val="00E23AD8"/>
    <w:rsid w:val="00E40A75"/>
    <w:rsid w:val="00E74AEF"/>
    <w:rsid w:val="00EC55C0"/>
    <w:rsid w:val="00EF2642"/>
    <w:rsid w:val="00EF2E78"/>
    <w:rsid w:val="00EF430F"/>
    <w:rsid w:val="00F14B84"/>
    <w:rsid w:val="00F24BD1"/>
    <w:rsid w:val="00F32B77"/>
    <w:rsid w:val="00F526FA"/>
    <w:rsid w:val="00F770BB"/>
    <w:rsid w:val="00F919E5"/>
    <w:rsid w:val="00F92F6F"/>
    <w:rsid w:val="00FD0403"/>
    <w:rsid w:val="00FD7A62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CD2FF"/>
  <w15:chartTrackingRefBased/>
  <w15:docId w15:val="{E71076BB-D10F-401D-9E73-8AB95F21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64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64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64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64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64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64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64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64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64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64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64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64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640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640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640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640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640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640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64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64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64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64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64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640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40C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640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64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640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640C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11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4-nfase1">
    <w:name w:val="Grid Table 4 Accent 1"/>
    <w:basedOn w:val="Tabelanormal"/>
    <w:uiPriority w:val="49"/>
    <w:rsid w:val="0023617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3</Pages>
  <Words>699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ereira</dc:creator>
  <cp:keywords/>
  <dc:description/>
  <cp:lastModifiedBy>Antonio Pereira</cp:lastModifiedBy>
  <cp:revision>156</cp:revision>
  <dcterms:created xsi:type="dcterms:W3CDTF">2025-08-25T15:17:00Z</dcterms:created>
  <dcterms:modified xsi:type="dcterms:W3CDTF">2025-08-27T02:00:00Z</dcterms:modified>
</cp:coreProperties>
</file>